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EEF" w:rsidRPr="00787EEF" w:rsidRDefault="00787EEF" w:rsidP="00787EEF">
      <w:pPr>
        <w:rPr>
          <w:rFonts w:ascii="Times New Roman" w:hAnsi="Times New Roman" w:cs="Times New Roman"/>
          <w:b/>
          <w:sz w:val="36"/>
          <w:szCs w:val="36"/>
        </w:rPr>
      </w:pPr>
      <w:r w:rsidRPr="00787EEF">
        <w:rPr>
          <w:rFonts w:ascii="Times New Roman" w:hAnsi="Times New Roman" w:cs="Times New Roman"/>
          <w:b/>
          <w:sz w:val="36"/>
          <w:szCs w:val="36"/>
        </w:rPr>
        <w:t>Supporting Information S1 Text for:</w:t>
      </w:r>
    </w:p>
    <w:p w:rsidR="00787EEF" w:rsidRDefault="00787EEF" w:rsidP="00787EEF">
      <w:pPr>
        <w:rPr>
          <w:rFonts w:ascii="Times New Roman" w:hAnsi="Times New Roman" w:cs="Times New Roman"/>
          <w:sz w:val="24"/>
          <w:szCs w:val="24"/>
        </w:rPr>
      </w:pPr>
    </w:p>
    <w:p w:rsidR="00787EEF" w:rsidRPr="009001C7" w:rsidRDefault="00787EEF" w:rsidP="00787EEF">
      <w:pPr>
        <w:rPr>
          <w:rFonts w:ascii="Times New Roman" w:hAnsi="Times New Roman" w:cs="Times New Roman"/>
          <w:b/>
          <w:sz w:val="28"/>
          <w:szCs w:val="28"/>
        </w:rPr>
      </w:pPr>
      <w:r w:rsidRPr="009001C7">
        <w:rPr>
          <w:rFonts w:ascii="Times New Roman" w:hAnsi="Times New Roman" w:cs="Times New Roman"/>
          <w:b/>
          <w:sz w:val="28"/>
          <w:szCs w:val="28"/>
        </w:rPr>
        <w:t xml:space="preserve">CalliFACS: The </w:t>
      </w:r>
      <w:r w:rsidR="004D3F11">
        <w:rPr>
          <w:rFonts w:ascii="Times New Roman" w:hAnsi="Times New Roman" w:cs="Times New Roman"/>
          <w:b/>
          <w:sz w:val="28"/>
          <w:szCs w:val="28"/>
        </w:rPr>
        <w:t>C</w:t>
      </w:r>
      <w:r w:rsidRPr="009001C7">
        <w:rPr>
          <w:rFonts w:ascii="Times New Roman" w:hAnsi="Times New Roman" w:cs="Times New Roman"/>
          <w:b/>
          <w:sz w:val="28"/>
          <w:szCs w:val="28"/>
        </w:rPr>
        <w:t xml:space="preserve">ommon </w:t>
      </w:r>
      <w:r w:rsidR="004D3F11">
        <w:rPr>
          <w:rFonts w:ascii="Times New Roman" w:hAnsi="Times New Roman" w:cs="Times New Roman"/>
          <w:b/>
          <w:sz w:val="28"/>
          <w:szCs w:val="28"/>
        </w:rPr>
        <w:t>M</w:t>
      </w:r>
      <w:r w:rsidRPr="009001C7">
        <w:rPr>
          <w:rFonts w:ascii="Times New Roman" w:hAnsi="Times New Roman" w:cs="Times New Roman"/>
          <w:b/>
          <w:sz w:val="28"/>
          <w:szCs w:val="28"/>
        </w:rPr>
        <w:t>armoset Facial Action Coding System</w:t>
      </w:r>
    </w:p>
    <w:p w:rsidR="00787EEF" w:rsidRPr="00EC66F9" w:rsidRDefault="00787EEF" w:rsidP="00787EEF">
      <w:pPr>
        <w:widowControl w:val="0"/>
        <w:autoSpaceDE w:val="0"/>
        <w:autoSpaceDN w:val="0"/>
        <w:adjustRightInd w:val="0"/>
        <w:rPr>
          <w:rFonts w:ascii="Times New Roman" w:hAnsi="Times New Roman" w:cs="Times New Roman"/>
          <w:bCs/>
          <w:sz w:val="24"/>
          <w:szCs w:val="24"/>
        </w:rPr>
      </w:pPr>
      <w:r w:rsidRPr="00EC66F9">
        <w:rPr>
          <w:rFonts w:ascii="Times New Roman" w:hAnsi="Times New Roman" w:cs="Times New Roman"/>
          <w:bCs/>
          <w:sz w:val="24"/>
          <w:szCs w:val="24"/>
        </w:rPr>
        <w:t>Catia Correia-Caeiro</w:t>
      </w:r>
      <w:r w:rsidRPr="00EC66F9">
        <w:rPr>
          <w:rFonts w:ascii="Times New Roman" w:hAnsi="Times New Roman" w:cs="Times New Roman"/>
          <w:bCs/>
          <w:sz w:val="24"/>
          <w:szCs w:val="24"/>
          <w:vertAlign w:val="superscript"/>
        </w:rPr>
        <w:t>1*</w:t>
      </w:r>
      <w:r w:rsidRPr="00EC66F9">
        <w:rPr>
          <w:rFonts w:ascii="Times New Roman" w:hAnsi="Times New Roman" w:cs="Times New Roman"/>
          <w:bCs/>
          <w:sz w:val="24"/>
          <w:szCs w:val="24"/>
        </w:rPr>
        <w:t>, Anne Burrows</w:t>
      </w:r>
      <w:r w:rsidR="000839E9">
        <w:rPr>
          <w:rFonts w:ascii="Times New Roman" w:hAnsi="Times New Roman" w:cs="Times New Roman"/>
          <w:bCs/>
          <w:sz w:val="24"/>
          <w:szCs w:val="24"/>
          <w:vertAlign w:val="superscript"/>
        </w:rPr>
        <w:t>2</w:t>
      </w:r>
      <w:r w:rsidRPr="00EC66F9">
        <w:rPr>
          <w:rFonts w:ascii="Times New Roman" w:hAnsi="Times New Roman" w:cs="Times New Roman"/>
          <w:bCs/>
          <w:sz w:val="24"/>
          <w:szCs w:val="24"/>
          <w:vertAlign w:val="superscript"/>
        </w:rPr>
        <w:t>,</w:t>
      </w:r>
      <w:r w:rsidR="000839E9">
        <w:rPr>
          <w:rFonts w:ascii="Times New Roman" w:hAnsi="Times New Roman" w:cs="Times New Roman"/>
          <w:bCs/>
          <w:sz w:val="24"/>
          <w:szCs w:val="24"/>
          <w:vertAlign w:val="superscript"/>
        </w:rPr>
        <w:t>3</w:t>
      </w:r>
      <w:r w:rsidRPr="00EC66F9">
        <w:rPr>
          <w:rFonts w:ascii="Times New Roman" w:hAnsi="Times New Roman" w:cs="Times New Roman"/>
          <w:bCs/>
          <w:sz w:val="24"/>
          <w:szCs w:val="24"/>
        </w:rPr>
        <w:t>, Duncan Andrew Wilson</w:t>
      </w:r>
      <w:r w:rsidRPr="00EC66F9">
        <w:rPr>
          <w:rFonts w:ascii="Times New Roman" w:hAnsi="Times New Roman" w:cs="Times New Roman"/>
          <w:bCs/>
          <w:sz w:val="24"/>
          <w:szCs w:val="24"/>
          <w:vertAlign w:val="superscript"/>
        </w:rPr>
        <w:t>1</w:t>
      </w:r>
      <w:r w:rsidR="00ED13F8">
        <w:rPr>
          <w:rFonts w:ascii="Times New Roman" w:hAnsi="Times New Roman" w:cs="Times New Roman"/>
          <w:bCs/>
          <w:sz w:val="24"/>
          <w:szCs w:val="24"/>
          <w:vertAlign w:val="superscript"/>
        </w:rPr>
        <w:t>,4</w:t>
      </w:r>
      <w:r w:rsidRPr="00EC66F9">
        <w:rPr>
          <w:rFonts w:ascii="Times New Roman" w:hAnsi="Times New Roman" w:cs="Times New Roman"/>
          <w:bCs/>
          <w:sz w:val="24"/>
          <w:szCs w:val="24"/>
        </w:rPr>
        <w:t xml:space="preserve">, </w:t>
      </w:r>
      <w:proofErr w:type="spellStart"/>
      <w:r w:rsidRPr="00EC66F9">
        <w:rPr>
          <w:rFonts w:ascii="Times New Roman" w:hAnsi="Times New Roman" w:cs="Times New Roman"/>
          <w:bCs/>
          <w:sz w:val="24"/>
          <w:szCs w:val="24"/>
        </w:rPr>
        <w:t>Abdelhady</w:t>
      </w:r>
      <w:proofErr w:type="spellEnd"/>
      <w:r w:rsidRPr="00EC66F9">
        <w:rPr>
          <w:rFonts w:ascii="Times New Roman" w:hAnsi="Times New Roman" w:cs="Times New Roman"/>
          <w:bCs/>
          <w:sz w:val="24"/>
          <w:szCs w:val="24"/>
        </w:rPr>
        <w:t xml:space="preserve"> Abdelrahman</w:t>
      </w:r>
      <w:r w:rsidR="00ED13F8">
        <w:rPr>
          <w:rFonts w:ascii="Times New Roman" w:hAnsi="Times New Roman" w:cs="Times New Roman"/>
          <w:bCs/>
          <w:sz w:val="24"/>
          <w:szCs w:val="24"/>
          <w:vertAlign w:val="superscript"/>
        </w:rPr>
        <w:t>5</w:t>
      </w:r>
      <w:r w:rsidRPr="00EC66F9">
        <w:rPr>
          <w:rFonts w:ascii="Times New Roman" w:hAnsi="Times New Roman" w:cs="Times New Roman"/>
          <w:bCs/>
          <w:sz w:val="24"/>
          <w:szCs w:val="24"/>
        </w:rPr>
        <w:t xml:space="preserve">, </w:t>
      </w:r>
      <w:proofErr w:type="spellStart"/>
      <w:r w:rsidRPr="00EC66F9">
        <w:rPr>
          <w:rFonts w:ascii="Times New Roman" w:hAnsi="Times New Roman" w:cs="Times New Roman"/>
          <w:bCs/>
          <w:sz w:val="24"/>
          <w:szCs w:val="24"/>
        </w:rPr>
        <w:t>Takako</w:t>
      </w:r>
      <w:proofErr w:type="spellEnd"/>
      <w:r w:rsidRPr="00EC66F9">
        <w:rPr>
          <w:rFonts w:ascii="Times New Roman" w:hAnsi="Times New Roman" w:cs="Times New Roman"/>
          <w:bCs/>
          <w:sz w:val="24"/>
          <w:szCs w:val="24"/>
        </w:rPr>
        <w:t xml:space="preserve"> Miyabe-Nishiwaki</w:t>
      </w:r>
      <w:r w:rsidRPr="00EC66F9">
        <w:rPr>
          <w:rFonts w:ascii="Times New Roman" w:hAnsi="Times New Roman" w:cs="Times New Roman"/>
          <w:bCs/>
          <w:sz w:val="24"/>
          <w:szCs w:val="24"/>
          <w:vertAlign w:val="superscript"/>
        </w:rPr>
        <w:t>1</w:t>
      </w:r>
    </w:p>
    <w:p w:rsidR="00787EEF" w:rsidRPr="00EC66F9" w:rsidRDefault="00787EEF" w:rsidP="00787EEF">
      <w:pPr>
        <w:widowControl w:val="0"/>
        <w:autoSpaceDE w:val="0"/>
        <w:autoSpaceDN w:val="0"/>
        <w:adjustRightInd w:val="0"/>
        <w:rPr>
          <w:rFonts w:ascii="Times New Roman" w:hAnsi="Times New Roman" w:cs="Times New Roman"/>
          <w:sz w:val="24"/>
          <w:szCs w:val="24"/>
        </w:rPr>
      </w:pPr>
      <w:r w:rsidRPr="00EC66F9">
        <w:rPr>
          <w:rFonts w:ascii="Times New Roman" w:hAnsi="Times New Roman" w:cs="Times New Roman"/>
          <w:sz w:val="24"/>
          <w:szCs w:val="24"/>
          <w:vertAlign w:val="superscript"/>
        </w:rPr>
        <w:t>1</w:t>
      </w:r>
      <w:r w:rsidRPr="00EC66F9">
        <w:rPr>
          <w:rFonts w:ascii="Times New Roman" w:hAnsi="Times New Roman" w:cs="Times New Roman"/>
          <w:sz w:val="24"/>
          <w:szCs w:val="24"/>
        </w:rPr>
        <w:t>Primate Research Institute, Kyoto University, Inuyama, Japan</w:t>
      </w:r>
    </w:p>
    <w:p w:rsidR="00787EEF" w:rsidRPr="00EC66F9" w:rsidRDefault="000839E9" w:rsidP="00787EEF">
      <w:pPr>
        <w:widowControl w:val="0"/>
        <w:autoSpaceDE w:val="0"/>
        <w:autoSpaceDN w:val="0"/>
        <w:adjustRightInd w:val="0"/>
        <w:rPr>
          <w:rFonts w:ascii="Times New Roman" w:hAnsi="Times New Roman" w:cs="Times New Roman"/>
          <w:sz w:val="24"/>
          <w:szCs w:val="24"/>
        </w:rPr>
      </w:pPr>
      <w:r>
        <w:rPr>
          <w:rFonts w:ascii="Times New Roman" w:hAnsi="Times New Roman" w:cs="Times New Roman"/>
          <w:sz w:val="24"/>
          <w:szCs w:val="24"/>
          <w:vertAlign w:val="superscript"/>
        </w:rPr>
        <w:t>2</w:t>
      </w:r>
      <w:r w:rsidR="00787EEF" w:rsidRPr="00EC66F9">
        <w:rPr>
          <w:rFonts w:ascii="Times New Roman" w:hAnsi="Times New Roman" w:cs="Times New Roman"/>
          <w:sz w:val="24"/>
          <w:szCs w:val="24"/>
        </w:rPr>
        <w:t>Department of Physical Therapy, Duquesne University, Pittsburgh, Pennsylvania, USA</w:t>
      </w:r>
    </w:p>
    <w:p w:rsidR="00787EEF" w:rsidRDefault="000839E9" w:rsidP="00787EEF">
      <w:pPr>
        <w:rPr>
          <w:rFonts w:ascii="Times New Roman" w:hAnsi="Times New Roman" w:cs="Times New Roman"/>
          <w:sz w:val="24"/>
          <w:szCs w:val="24"/>
        </w:rPr>
      </w:pPr>
      <w:r>
        <w:rPr>
          <w:rFonts w:ascii="Times New Roman" w:hAnsi="Times New Roman" w:cs="Times New Roman"/>
          <w:sz w:val="24"/>
          <w:szCs w:val="24"/>
          <w:vertAlign w:val="superscript"/>
        </w:rPr>
        <w:t>3</w:t>
      </w:r>
      <w:r w:rsidR="00787EEF" w:rsidRPr="00EC66F9">
        <w:rPr>
          <w:rFonts w:ascii="Times New Roman" w:hAnsi="Times New Roman" w:cs="Times New Roman"/>
          <w:sz w:val="24"/>
          <w:szCs w:val="24"/>
        </w:rPr>
        <w:t>Department of Anthropology, University of Pittsburgh, Pittsburgh, Pennsylvania, USA</w:t>
      </w:r>
    </w:p>
    <w:p w:rsidR="00ED13F8" w:rsidRPr="00EC66F9" w:rsidRDefault="00ED13F8" w:rsidP="00787EEF">
      <w:pPr>
        <w:rPr>
          <w:rFonts w:ascii="Times New Roman" w:hAnsi="Times New Roman" w:cs="Times New Roman"/>
          <w:sz w:val="24"/>
          <w:szCs w:val="24"/>
        </w:rPr>
      </w:pPr>
      <w:r w:rsidRPr="00ED13F8">
        <w:rPr>
          <w:rFonts w:ascii="Times New Roman" w:hAnsi="Times New Roman" w:cs="Times New Roman"/>
          <w:sz w:val="24"/>
          <w:szCs w:val="24"/>
          <w:vertAlign w:val="superscript"/>
        </w:rPr>
        <w:t>4</w:t>
      </w:r>
      <w:r w:rsidRPr="00ED13F8">
        <w:rPr>
          <w:rFonts w:ascii="Times New Roman" w:hAnsi="Times New Roman" w:cs="Times New Roman"/>
          <w:sz w:val="24"/>
          <w:szCs w:val="24"/>
        </w:rPr>
        <w:t>Graduate School of Letters, Kyoto University, Kyoto, Japan</w:t>
      </w:r>
    </w:p>
    <w:p w:rsidR="00787EEF" w:rsidRDefault="00ED13F8" w:rsidP="00787EEF">
      <w:pPr>
        <w:rPr>
          <w:rFonts w:ascii="Times New Roman" w:hAnsi="Times New Roman" w:cs="Times New Roman"/>
          <w:sz w:val="24"/>
          <w:szCs w:val="24"/>
        </w:rPr>
      </w:pPr>
      <w:r>
        <w:rPr>
          <w:rFonts w:ascii="Times New Roman" w:hAnsi="Times New Roman" w:cs="Times New Roman"/>
          <w:sz w:val="24"/>
          <w:szCs w:val="24"/>
          <w:vertAlign w:val="superscript"/>
        </w:rPr>
        <w:t>5</w:t>
      </w:r>
      <w:r w:rsidR="00787EEF" w:rsidRPr="00EC66F9">
        <w:rPr>
          <w:rFonts w:ascii="Times New Roman" w:hAnsi="Times New Roman" w:cs="Times New Roman"/>
          <w:sz w:val="24"/>
          <w:szCs w:val="24"/>
        </w:rPr>
        <w:t>School of Health and Life Sciences, Glasgow Caledonian University, Glasgow, UK</w:t>
      </w:r>
    </w:p>
    <w:p w:rsidR="00787EEF" w:rsidRDefault="00787EEF" w:rsidP="00787EEF">
      <w:pPr>
        <w:rPr>
          <w:rFonts w:ascii="Times New Roman" w:hAnsi="Times New Roman" w:cs="Times New Roman"/>
          <w:sz w:val="24"/>
          <w:szCs w:val="24"/>
        </w:rPr>
      </w:pPr>
    </w:p>
    <w:p w:rsidR="004D3F11" w:rsidRPr="00EC66F9" w:rsidRDefault="004D3F11" w:rsidP="004D3F11">
      <w:pPr>
        <w:spacing w:line="480" w:lineRule="auto"/>
        <w:jc w:val="both"/>
        <w:rPr>
          <w:rFonts w:ascii="Times New Roman" w:hAnsi="Times New Roman" w:cs="Times New Roman"/>
          <w:b/>
          <w:sz w:val="24"/>
          <w:szCs w:val="24"/>
        </w:rPr>
      </w:pPr>
      <w:r w:rsidRPr="00EC66F9">
        <w:rPr>
          <w:rFonts w:ascii="Times New Roman" w:hAnsi="Times New Roman" w:cs="Times New Roman"/>
          <w:b/>
          <w:sz w:val="24"/>
          <w:szCs w:val="24"/>
        </w:rPr>
        <w:t>*Corresponding author</w:t>
      </w:r>
    </w:p>
    <w:p w:rsidR="004D3F11" w:rsidRPr="00EC66F9" w:rsidRDefault="004D3F11" w:rsidP="004D3F11">
      <w:pPr>
        <w:spacing w:line="480" w:lineRule="auto"/>
        <w:jc w:val="both"/>
        <w:rPr>
          <w:rFonts w:ascii="Times New Roman" w:hAnsi="Times New Roman" w:cs="Times New Roman"/>
          <w:b/>
          <w:sz w:val="24"/>
          <w:szCs w:val="24"/>
        </w:rPr>
      </w:pPr>
      <w:r w:rsidRPr="00EC66F9">
        <w:rPr>
          <w:rFonts w:ascii="Times New Roman" w:hAnsi="Times New Roman" w:cs="Times New Roman"/>
          <w:sz w:val="24"/>
          <w:szCs w:val="24"/>
        </w:rPr>
        <w:t>E-mail: catia_caeiro@hotmail.com (CCC)</w:t>
      </w:r>
    </w:p>
    <w:p w:rsidR="004D3F11" w:rsidRPr="00EC66F9" w:rsidRDefault="004D3F11" w:rsidP="004D3F11">
      <w:pPr>
        <w:spacing w:line="480" w:lineRule="auto"/>
        <w:rPr>
          <w:rFonts w:ascii="Times New Roman" w:hAnsi="Times New Roman" w:cs="Times New Roman"/>
          <w:sz w:val="24"/>
          <w:szCs w:val="24"/>
        </w:rPr>
      </w:pPr>
      <w:r w:rsidRPr="00EC66F9">
        <w:rPr>
          <w:rFonts w:ascii="Times New Roman" w:hAnsi="Times New Roman" w:cs="Times New Roman"/>
          <w:b/>
          <w:sz w:val="24"/>
          <w:szCs w:val="24"/>
        </w:rPr>
        <w:t>ORCID</w:t>
      </w:r>
      <w:r w:rsidRPr="00EC66F9">
        <w:rPr>
          <w:rFonts w:ascii="Times New Roman" w:hAnsi="Times New Roman" w:cs="Times New Roman"/>
          <w:sz w:val="24"/>
          <w:szCs w:val="24"/>
        </w:rPr>
        <w:t>: https://orcid.org/0000-0002-2819-6039</w:t>
      </w:r>
    </w:p>
    <w:p w:rsidR="004D3F11" w:rsidRDefault="004D3F11" w:rsidP="00787EEF">
      <w:pPr>
        <w:rPr>
          <w:rFonts w:ascii="Times New Roman" w:hAnsi="Times New Roman" w:cs="Times New Roman"/>
          <w:sz w:val="24"/>
          <w:szCs w:val="24"/>
        </w:rPr>
      </w:pPr>
    </w:p>
    <w:p w:rsidR="004D3F11" w:rsidRDefault="004D3F11" w:rsidP="00787EEF">
      <w:pPr>
        <w:rPr>
          <w:rFonts w:ascii="Times New Roman" w:hAnsi="Times New Roman" w:cs="Times New Roman"/>
          <w:sz w:val="24"/>
          <w:szCs w:val="24"/>
        </w:rPr>
      </w:pPr>
    </w:p>
    <w:p w:rsidR="00787EEF" w:rsidRPr="001E5182" w:rsidRDefault="00787EEF" w:rsidP="00787EEF">
      <w:pPr>
        <w:jc w:val="both"/>
        <w:rPr>
          <w:rFonts w:ascii="Times New Roman" w:hAnsi="Times New Roman" w:cs="Times New Roman"/>
          <w:b/>
          <w:sz w:val="32"/>
          <w:szCs w:val="32"/>
        </w:rPr>
      </w:pPr>
      <w:r w:rsidRPr="001E5182">
        <w:rPr>
          <w:rFonts w:ascii="Times New Roman" w:hAnsi="Times New Roman" w:cs="Times New Roman"/>
          <w:b/>
          <w:sz w:val="32"/>
          <w:szCs w:val="32"/>
        </w:rPr>
        <w:t>Head and Eye Action Descriptors:</w:t>
      </w:r>
    </w:p>
    <w:p w:rsidR="00787EEF" w:rsidRPr="00EC66F9" w:rsidRDefault="00787EEF" w:rsidP="00787EEF">
      <w:pPr>
        <w:jc w:val="both"/>
        <w:rPr>
          <w:rFonts w:ascii="Times New Roman" w:hAnsi="Times New Roman" w:cs="Times New Roman"/>
          <w:b/>
          <w:sz w:val="24"/>
          <w:szCs w:val="24"/>
        </w:rPr>
      </w:pPr>
    </w:p>
    <w:p w:rsidR="00787EEF" w:rsidRPr="00EC66F9" w:rsidRDefault="00787EEF" w:rsidP="00787EEF">
      <w:pPr>
        <w:jc w:val="both"/>
        <w:rPr>
          <w:rFonts w:ascii="Times New Roman" w:hAnsi="Times New Roman" w:cs="Times New Roman"/>
          <w:sz w:val="24"/>
          <w:szCs w:val="24"/>
        </w:rPr>
      </w:pPr>
      <w:r w:rsidRPr="00EC66F9">
        <w:rPr>
          <w:rFonts w:ascii="Times New Roman" w:hAnsi="Times New Roman" w:cs="Times New Roman"/>
          <w:sz w:val="24"/>
          <w:szCs w:val="24"/>
        </w:rPr>
        <w:tab/>
        <w:t xml:space="preserve">Head movement in </w:t>
      </w:r>
      <w:r w:rsidRPr="00EC66F9">
        <w:rPr>
          <w:rFonts w:ascii="Times New Roman" w:hAnsi="Times New Roman" w:cs="Times New Roman"/>
          <w:b/>
          <w:sz w:val="24"/>
          <w:szCs w:val="24"/>
        </w:rPr>
        <w:t>marmosets</w:t>
      </w:r>
      <w:r w:rsidRPr="00EC66F9">
        <w:rPr>
          <w:rFonts w:ascii="Times New Roman" w:hAnsi="Times New Roman" w:cs="Times New Roman"/>
          <w:sz w:val="24"/>
          <w:szCs w:val="24"/>
        </w:rPr>
        <w:t xml:space="preserve"> is more difficult to code than in </w:t>
      </w:r>
      <w:r w:rsidRPr="00EC66F9">
        <w:rPr>
          <w:rFonts w:ascii="Times New Roman" w:hAnsi="Times New Roman" w:cs="Times New Roman"/>
          <w:b/>
          <w:sz w:val="24"/>
          <w:szCs w:val="24"/>
        </w:rPr>
        <w:t>humans</w:t>
      </w:r>
      <w:r w:rsidRPr="00EC66F9">
        <w:rPr>
          <w:rFonts w:ascii="Times New Roman" w:hAnsi="Times New Roman" w:cs="Times New Roman"/>
          <w:sz w:val="24"/>
          <w:szCs w:val="24"/>
        </w:rPr>
        <w:t>, due to the hair surrounding the neck area. However, head movements recorded in video are possible to code based on the movement itself, or due to changes in the relative position of the head and body.</w:t>
      </w:r>
    </w:p>
    <w:p w:rsidR="00787EEF" w:rsidRPr="00EC66F9" w:rsidRDefault="00787EEF" w:rsidP="00787EEF">
      <w:pPr>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1 - Head Turn Left: </w:t>
      </w:r>
      <w:r w:rsidRPr="001E5182">
        <w:rPr>
          <w:rFonts w:ascii="Times New Roman" w:hAnsi="Times New Roman" w:cs="Times New Roman"/>
          <w:sz w:val="24"/>
          <w:szCs w:val="24"/>
        </w:rPr>
        <w:t>The head moves to the left along a vertical axis.</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2 - Head Turn Right: </w:t>
      </w:r>
      <w:r w:rsidRPr="001E5182">
        <w:rPr>
          <w:rFonts w:ascii="Times New Roman" w:hAnsi="Times New Roman" w:cs="Times New Roman"/>
          <w:sz w:val="24"/>
          <w:szCs w:val="24"/>
        </w:rPr>
        <w:t>The head moves to the right along a vertical axis.</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3 - Head Up: </w:t>
      </w:r>
      <w:r w:rsidRPr="001E5182">
        <w:rPr>
          <w:rFonts w:ascii="Times New Roman" w:hAnsi="Times New Roman" w:cs="Times New Roman"/>
          <w:sz w:val="24"/>
          <w:szCs w:val="24"/>
        </w:rPr>
        <w:t>The head moves upwards.</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4 - Head Down: </w:t>
      </w:r>
      <w:r w:rsidRPr="001E5182">
        <w:rPr>
          <w:rFonts w:ascii="Times New Roman" w:hAnsi="Times New Roman" w:cs="Times New Roman"/>
          <w:sz w:val="24"/>
          <w:szCs w:val="24"/>
        </w:rPr>
        <w:t>The head moves downwards</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6</w:t>
      </w:r>
      <w:r w:rsidR="00430ACB">
        <w:rPr>
          <w:rFonts w:ascii="Times New Roman" w:hAnsi="Times New Roman" w:cs="Times New Roman"/>
          <w:b/>
          <w:sz w:val="24"/>
          <w:szCs w:val="24"/>
        </w:rPr>
        <w:t>7</w:t>
      </w:r>
      <w:r w:rsidR="00430ACB" w:rsidRPr="009D0AE7">
        <w:rPr>
          <w:rFonts w:ascii="Times New Roman" w:hAnsi="Times New Roman" w:cs="Times New Roman"/>
          <w:b/>
          <w:sz w:val="24"/>
          <w:szCs w:val="24"/>
        </w:rPr>
        <w:t>a</w:t>
      </w:r>
      <w:r w:rsidR="00430ACB">
        <w:rPr>
          <w:rFonts w:ascii="Times New Roman" w:hAnsi="Times New Roman" w:cs="Times New Roman"/>
          <w:sz w:val="24"/>
          <w:szCs w:val="24"/>
        </w:rPr>
        <w:t xml:space="preserve"> and </w:t>
      </w:r>
      <w:r w:rsidR="00430ACB" w:rsidRPr="009D0AE7">
        <w:rPr>
          <w:rFonts w:ascii="Times New Roman" w:hAnsi="Times New Roman" w:cs="Times New Roman"/>
          <w:b/>
          <w:sz w:val="24"/>
          <w:szCs w:val="24"/>
        </w:rPr>
        <w:t>S6</w:t>
      </w:r>
      <w:r w:rsidR="00430ACB">
        <w:rPr>
          <w:rFonts w:ascii="Times New Roman" w:hAnsi="Times New Roman" w:cs="Times New Roman"/>
          <w:b/>
          <w:sz w:val="24"/>
          <w:szCs w:val="24"/>
        </w:rPr>
        <w:t>7</w:t>
      </w:r>
      <w:r w:rsidR="00430ACB" w:rsidRPr="009D0AE7">
        <w:rPr>
          <w:rFonts w:ascii="Times New Roman" w:hAnsi="Times New Roman" w:cs="Times New Roman"/>
          <w:b/>
          <w:sz w:val="24"/>
          <w:szCs w:val="24"/>
        </w:rPr>
        <w:t>b</w:t>
      </w:r>
      <w:r w:rsidR="00430ACB">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5 - Head Tilt Left: </w:t>
      </w:r>
      <w:r w:rsidRPr="001E5182">
        <w:rPr>
          <w:rFonts w:ascii="Times New Roman" w:hAnsi="Times New Roman" w:cs="Times New Roman"/>
          <w:sz w:val="24"/>
          <w:szCs w:val="24"/>
        </w:rPr>
        <w:t>The head rotates tilting to the left side</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6</w:t>
      </w:r>
      <w:r w:rsidR="00430ACB">
        <w:rPr>
          <w:rFonts w:ascii="Times New Roman" w:hAnsi="Times New Roman" w:cs="Times New Roman"/>
          <w:b/>
          <w:sz w:val="24"/>
          <w:szCs w:val="24"/>
        </w:rPr>
        <w:t xml:space="preserve">8 </w:t>
      </w:r>
      <w:r w:rsidR="00430ACB">
        <w:rPr>
          <w:rFonts w:ascii="Times New Roman" w:hAnsi="Times New Roman" w:cs="Times New Roman"/>
          <w:sz w:val="24"/>
          <w:szCs w:val="24"/>
        </w:rPr>
        <w:t>Video)</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6 - Head Tilt Right: </w:t>
      </w:r>
      <w:r w:rsidRPr="001E5182">
        <w:rPr>
          <w:rFonts w:ascii="Times New Roman" w:hAnsi="Times New Roman" w:cs="Times New Roman"/>
          <w:sz w:val="24"/>
          <w:szCs w:val="24"/>
        </w:rPr>
        <w:t>The head rotates tilting to the right side</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6</w:t>
      </w:r>
      <w:r w:rsidR="00430ACB">
        <w:rPr>
          <w:rFonts w:ascii="Times New Roman" w:hAnsi="Times New Roman" w:cs="Times New Roman"/>
          <w:b/>
          <w:sz w:val="24"/>
          <w:szCs w:val="24"/>
        </w:rPr>
        <w:t>9</w:t>
      </w:r>
      <w:r w:rsidR="00430ACB" w:rsidRPr="009D0AE7">
        <w:rPr>
          <w:rFonts w:ascii="Times New Roman" w:hAnsi="Times New Roman" w:cs="Times New Roman"/>
          <w:b/>
          <w:sz w:val="24"/>
          <w:szCs w:val="24"/>
        </w:rPr>
        <w:t>a</w:t>
      </w:r>
      <w:r w:rsidR="00430ACB">
        <w:rPr>
          <w:rFonts w:ascii="Times New Roman" w:hAnsi="Times New Roman" w:cs="Times New Roman"/>
          <w:sz w:val="24"/>
          <w:szCs w:val="24"/>
        </w:rPr>
        <w:t xml:space="preserve"> and </w:t>
      </w:r>
      <w:r w:rsidR="00430ACB" w:rsidRPr="009D0AE7">
        <w:rPr>
          <w:rFonts w:ascii="Times New Roman" w:hAnsi="Times New Roman" w:cs="Times New Roman"/>
          <w:b/>
          <w:sz w:val="24"/>
          <w:szCs w:val="24"/>
        </w:rPr>
        <w:t>S6</w:t>
      </w:r>
      <w:r w:rsidR="00430ACB">
        <w:rPr>
          <w:rFonts w:ascii="Times New Roman" w:hAnsi="Times New Roman" w:cs="Times New Roman"/>
          <w:b/>
          <w:sz w:val="24"/>
          <w:szCs w:val="24"/>
        </w:rPr>
        <w:t>9</w:t>
      </w:r>
      <w:r w:rsidR="00430ACB" w:rsidRPr="009D0AE7">
        <w:rPr>
          <w:rFonts w:ascii="Times New Roman" w:hAnsi="Times New Roman" w:cs="Times New Roman"/>
          <w:b/>
          <w:sz w:val="24"/>
          <w:szCs w:val="24"/>
        </w:rPr>
        <w:t>b</w:t>
      </w:r>
      <w:r w:rsidR="00430ACB">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7 - Head Forward: </w:t>
      </w:r>
      <w:r w:rsidRPr="001E5182">
        <w:rPr>
          <w:rFonts w:ascii="Times New Roman" w:hAnsi="Times New Roman" w:cs="Times New Roman"/>
          <w:sz w:val="24"/>
          <w:szCs w:val="24"/>
        </w:rPr>
        <w:t>The head moves forward and away from the body. In a neutral position, the neck is not well-defined, but with AD57, the neck elongates forward and becomes visible</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0</w:t>
      </w:r>
      <w:r w:rsidR="00430ACB" w:rsidRPr="009D0AE7">
        <w:rPr>
          <w:rFonts w:ascii="Times New Roman" w:hAnsi="Times New Roman" w:cs="Times New Roman"/>
          <w:b/>
          <w:sz w:val="24"/>
          <w:szCs w:val="24"/>
        </w:rPr>
        <w:t>a</w:t>
      </w:r>
      <w:r w:rsidR="00430ACB">
        <w:rPr>
          <w:rFonts w:ascii="Times New Roman" w:hAnsi="Times New Roman" w:cs="Times New Roman"/>
          <w:sz w:val="24"/>
          <w:szCs w:val="24"/>
        </w:rPr>
        <w:t xml:space="preserve"> and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0</w:t>
      </w:r>
      <w:r w:rsidR="00430ACB" w:rsidRPr="009D0AE7">
        <w:rPr>
          <w:rFonts w:ascii="Times New Roman" w:hAnsi="Times New Roman" w:cs="Times New Roman"/>
          <w:b/>
          <w:sz w:val="24"/>
          <w:szCs w:val="24"/>
        </w:rPr>
        <w:t>b</w:t>
      </w:r>
      <w:r w:rsidR="00430ACB">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lastRenderedPageBreak/>
        <w:t xml:space="preserve">AD58 - Head Back: </w:t>
      </w:r>
      <w:r w:rsidRPr="001E5182">
        <w:rPr>
          <w:rFonts w:ascii="Times New Roman" w:hAnsi="Times New Roman" w:cs="Times New Roman"/>
          <w:sz w:val="24"/>
          <w:szCs w:val="24"/>
        </w:rPr>
        <w:t>The head moves back and towards the body</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1</w:t>
      </w:r>
      <w:r w:rsidR="00430ACB" w:rsidRPr="009D0AE7">
        <w:rPr>
          <w:rFonts w:ascii="Times New Roman" w:hAnsi="Times New Roman" w:cs="Times New Roman"/>
          <w:b/>
          <w:sz w:val="24"/>
          <w:szCs w:val="24"/>
        </w:rPr>
        <w:t>a</w:t>
      </w:r>
      <w:r w:rsidR="00430ACB">
        <w:rPr>
          <w:rFonts w:ascii="Times New Roman" w:hAnsi="Times New Roman" w:cs="Times New Roman"/>
          <w:sz w:val="24"/>
          <w:szCs w:val="24"/>
        </w:rPr>
        <w:t xml:space="preserve"> and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1</w:t>
      </w:r>
      <w:r w:rsidR="00430ACB" w:rsidRPr="009D0AE7">
        <w:rPr>
          <w:rFonts w:ascii="Times New Roman" w:hAnsi="Times New Roman" w:cs="Times New Roman"/>
          <w:b/>
          <w:sz w:val="24"/>
          <w:szCs w:val="24"/>
        </w:rPr>
        <w:t>b</w:t>
      </w:r>
      <w:r w:rsidR="00430ACB">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EC66F9" w:rsidRDefault="00787EEF" w:rsidP="00787EEF">
      <w:pPr>
        <w:jc w:val="both"/>
        <w:rPr>
          <w:rFonts w:ascii="Times New Roman" w:hAnsi="Times New Roman" w:cs="Times New Roman"/>
          <w:b/>
          <w:sz w:val="24"/>
          <w:szCs w:val="24"/>
        </w:rPr>
      </w:pPr>
      <w:r w:rsidRPr="00EC66F9">
        <w:rPr>
          <w:rFonts w:ascii="Times New Roman" w:hAnsi="Times New Roman" w:cs="Times New Roman"/>
          <w:sz w:val="24"/>
          <w:szCs w:val="24"/>
        </w:rPr>
        <w:tab/>
      </w:r>
    </w:p>
    <w:p w:rsidR="00787EEF" w:rsidRPr="00EC66F9" w:rsidRDefault="00787EEF" w:rsidP="00787EEF">
      <w:pPr>
        <w:jc w:val="both"/>
        <w:rPr>
          <w:rFonts w:ascii="Times New Roman" w:hAnsi="Times New Roman" w:cs="Times New Roman"/>
          <w:sz w:val="24"/>
          <w:szCs w:val="24"/>
        </w:rPr>
      </w:pPr>
      <w:r w:rsidRPr="00EC66F9">
        <w:rPr>
          <w:rFonts w:ascii="Times New Roman" w:hAnsi="Times New Roman" w:cs="Times New Roman"/>
          <w:sz w:val="24"/>
          <w:szCs w:val="24"/>
        </w:rPr>
        <w:tab/>
        <w:t xml:space="preserve">In </w:t>
      </w:r>
      <w:r w:rsidRPr="00EC66F9">
        <w:rPr>
          <w:rFonts w:ascii="Times New Roman" w:hAnsi="Times New Roman" w:cs="Times New Roman"/>
          <w:b/>
          <w:sz w:val="24"/>
          <w:szCs w:val="24"/>
        </w:rPr>
        <w:t>humans</w:t>
      </w:r>
      <w:r w:rsidRPr="00EC66F9">
        <w:rPr>
          <w:rFonts w:ascii="Times New Roman" w:hAnsi="Times New Roman" w:cs="Times New Roman"/>
          <w:sz w:val="24"/>
          <w:szCs w:val="24"/>
        </w:rPr>
        <w:t xml:space="preserve">, eye movements are easy to detect as the coloured iris is surrounded by a large white sclera. In </w:t>
      </w:r>
      <w:r w:rsidRPr="00EC66F9">
        <w:rPr>
          <w:rFonts w:ascii="Times New Roman" w:hAnsi="Times New Roman" w:cs="Times New Roman"/>
          <w:b/>
          <w:sz w:val="24"/>
          <w:szCs w:val="24"/>
        </w:rPr>
        <w:t>marmosets</w:t>
      </w:r>
      <w:r w:rsidRPr="00EC66F9">
        <w:rPr>
          <w:rFonts w:ascii="Times New Roman" w:hAnsi="Times New Roman" w:cs="Times New Roman"/>
          <w:sz w:val="24"/>
          <w:szCs w:val="24"/>
        </w:rPr>
        <w:t>, eye movements can be more difficult to detect, since the eyes usually have a dark brown iris without any sclera visible in the neutral position. Marmoset eyes have a black round pupil that reacts to light, although in most lighting conditions the pupil is hard to distinguish from the iris. A small slit of white sclera can become visible on the outer eye corner when the eyeball moves laterally (</w:t>
      </w:r>
      <w:r w:rsidRPr="001B5094">
        <w:rPr>
          <w:rFonts w:ascii="Times New Roman" w:hAnsi="Times New Roman" w:cs="Times New Roman"/>
          <w:b/>
          <w:sz w:val="24"/>
          <w:szCs w:val="24"/>
        </w:rPr>
        <w:t xml:space="preserve">Fig </w:t>
      </w:r>
      <w:r w:rsidR="001B5094" w:rsidRPr="001B5094">
        <w:rPr>
          <w:rFonts w:ascii="Times New Roman" w:hAnsi="Times New Roman" w:cs="Times New Roman"/>
          <w:b/>
          <w:sz w:val="24"/>
          <w:szCs w:val="24"/>
        </w:rPr>
        <w:t>20</w:t>
      </w:r>
      <w:r w:rsidRPr="00EC66F9">
        <w:rPr>
          <w:rFonts w:ascii="Times New Roman" w:hAnsi="Times New Roman" w:cs="Times New Roman"/>
          <w:sz w:val="24"/>
          <w:szCs w:val="24"/>
        </w:rPr>
        <w:t xml:space="preserve">) aiding the detection of some eye movements. The nictitating membrane becomes more visible in the inner eye corner during some eye movements as well. </w:t>
      </w:r>
    </w:p>
    <w:p w:rsidR="00787EEF" w:rsidRPr="00EC66F9" w:rsidRDefault="00787EEF" w:rsidP="00787EEF">
      <w:pPr>
        <w:jc w:val="both"/>
        <w:rPr>
          <w:rFonts w:ascii="Times New Roman" w:hAnsi="Times New Roman" w:cs="Times New Roman"/>
          <w:sz w:val="24"/>
          <w:szCs w:val="24"/>
        </w:rPr>
      </w:pPr>
      <w:r w:rsidRPr="00EC66F9">
        <w:rPr>
          <w:rFonts w:ascii="Times New Roman" w:hAnsi="Times New Roman" w:cs="Times New Roman"/>
          <w:sz w:val="24"/>
          <w:szCs w:val="24"/>
        </w:rPr>
        <w:tab/>
        <w:t>Head and eye positions tend to influence how each are perceived by humans (Otsuka &amp; Clifford, 2018), so it is important to look for cues other than position alone, such as sclera visibility or clear movement.</w:t>
      </w:r>
    </w:p>
    <w:p w:rsidR="00787EEF" w:rsidRPr="00EC66F9" w:rsidRDefault="00787EEF" w:rsidP="00787EEF">
      <w:pPr>
        <w:jc w:val="both"/>
        <w:rPr>
          <w:rFonts w:ascii="Times New Roman" w:hAnsi="Times New Roman" w:cs="Times New Roman"/>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61 - Eyes Turn Left: </w:t>
      </w:r>
      <w:r w:rsidRPr="001E5182">
        <w:rPr>
          <w:rFonts w:ascii="Times New Roman" w:hAnsi="Times New Roman" w:cs="Times New Roman"/>
          <w:sz w:val="24"/>
          <w:szCs w:val="24"/>
        </w:rPr>
        <w:t>The eyes move to the left. In large movements the sclera may show on the right side of the eye</w:t>
      </w:r>
      <w:r w:rsidR="00430ACB">
        <w:rPr>
          <w:rFonts w:ascii="Times New Roman" w:hAnsi="Times New Roman" w:cs="Times New Roman"/>
          <w:sz w:val="24"/>
          <w:szCs w:val="24"/>
        </w:rPr>
        <w:t xml:space="preserve"> (</w:t>
      </w:r>
      <w:r w:rsidR="00430ACB" w:rsidRPr="00430ACB">
        <w:rPr>
          <w:rFonts w:ascii="Times New Roman" w:hAnsi="Times New Roman" w:cs="Times New Roman"/>
          <w:b/>
          <w:sz w:val="24"/>
          <w:szCs w:val="24"/>
        </w:rPr>
        <w:t>Fig 20</w:t>
      </w:r>
      <w:r w:rsidR="00430ACB">
        <w:rPr>
          <w:rFonts w:ascii="Times New Roman" w:hAnsi="Times New Roman" w:cs="Times New Roman"/>
          <w:sz w:val="24"/>
          <w:szCs w:val="24"/>
        </w:rPr>
        <w:t>)</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62 - Eyes Turn Right: </w:t>
      </w:r>
      <w:r w:rsidRPr="001E5182">
        <w:rPr>
          <w:rFonts w:ascii="Times New Roman" w:hAnsi="Times New Roman" w:cs="Times New Roman"/>
          <w:sz w:val="24"/>
          <w:szCs w:val="24"/>
        </w:rPr>
        <w:t>The eyes move to the right. In large movements the sclera may show on the left side of the eye.</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63 - Eyes Up: </w:t>
      </w:r>
      <w:r w:rsidRPr="001E5182">
        <w:rPr>
          <w:rFonts w:ascii="Times New Roman" w:hAnsi="Times New Roman" w:cs="Times New Roman"/>
          <w:sz w:val="24"/>
          <w:szCs w:val="24"/>
        </w:rPr>
        <w:t>The eyes move upwards</w:t>
      </w:r>
      <w:r w:rsidR="00430ACB">
        <w:rPr>
          <w:rFonts w:ascii="Times New Roman" w:hAnsi="Times New Roman" w:cs="Times New Roman"/>
          <w:sz w:val="24"/>
          <w:szCs w:val="24"/>
        </w:rPr>
        <w:t xml:space="preserve">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2</w:t>
      </w:r>
      <w:r w:rsidR="00430ACB" w:rsidRPr="009D0AE7">
        <w:rPr>
          <w:rFonts w:ascii="Times New Roman" w:hAnsi="Times New Roman" w:cs="Times New Roman"/>
          <w:b/>
          <w:sz w:val="24"/>
          <w:szCs w:val="24"/>
        </w:rPr>
        <w:t>a</w:t>
      </w:r>
      <w:r w:rsidR="00430ACB">
        <w:rPr>
          <w:rFonts w:ascii="Times New Roman" w:hAnsi="Times New Roman" w:cs="Times New Roman"/>
          <w:sz w:val="24"/>
          <w:szCs w:val="24"/>
        </w:rPr>
        <w:t xml:space="preserve"> and </w:t>
      </w:r>
      <w:r w:rsidR="00430ACB" w:rsidRPr="009D0AE7">
        <w:rPr>
          <w:rFonts w:ascii="Times New Roman" w:hAnsi="Times New Roman" w:cs="Times New Roman"/>
          <w:b/>
          <w:sz w:val="24"/>
          <w:szCs w:val="24"/>
        </w:rPr>
        <w:t>S</w:t>
      </w:r>
      <w:r w:rsidR="00430ACB">
        <w:rPr>
          <w:rFonts w:ascii="Times New Roman" w:hAnsi="Times New Roman" w:cs="Times New Roman"/>
          <w:b/>
          <w:sz w:val="24"/>
          <w:szCs w:val="24"/>
        </w:rPr>
        <w:t>72</w:t>
      </w:r>
      <w:r w:rsidR="00430ACB" w:rsidRPr="009D0AE7">
        <w:rPr>
          <w:rFonts w:ascii="Times New Roman" w:hAnsi="Times New Roman" w:cs="Times New Roman"/>
          <w:b/>
          <w:sz w:val="24"/>
          <w:szCs w:val="24"/>
        </w:rPr>
        <w:t>b</w:t>
      </w:r>
      <w:r w:rsidR="00430ACB">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64 - Eyes Down: </w:t>
      </w:r>
      <w:r w:rsidRPr="001E5182">
        <w:rPr>
          <w:rFonts w:ascii="Times New Roman" w:hAnsi="Times New Roman" w:cs="Times New Roman"/>
          <w:sz w:val="24"/>
          <w:szCs w:val="24"/>
        </w:rPr>
        <w:t>The eyes move downwards.</w:t>
      </w:r>
    </w:p>
    <w:p w:rsidR="00787EEF" w:rsidRPr="00EC66F9" w:rsidRDefault="00787EEF" w:rsidP="00787EEF">
      <w:pPr>
        <w:jc w:val="both"/>
        <w:rPr>
          <w:rFonts w:ascii="Times New Roman" w:hAnsi="Times New Roman" w:cs="Times New Roman"/>
          <w:sz w:val="24"/>
          <w:szCs w:val="24"/>
        </w:rPr>
      </w:pPr>
    </w:p>
    <w:p w:rsidR="00787EEF" w:rsidRPr="00EC66F9" w:rsidRDefault="00787EEF" w:rsidP="00787EEF">
      <w:pPr>
        <w:jc w:val="center"/>
        <w:rPr>
          <w:rFonts w:ascii="Times New Roman" w:hAnsi="Times New Roman" w:cs="Times New Roman"/>
          <w:sz w:val="24"/>
          <w:szCs w:val="24"/>
        </w:rPr>
      </w:pPr>
      <w:r w:rsidRPr="00EC66F9">
        <w:rPr>
          <w:rFonts w:ascii="Times New Roman" w:hAnsi="Times New Roman" w:cs="Times New Roman"/>
          <w:noProof/>
          <w:sz w:val="24"/>
          <w:szCs w:val="24"/>
          <w:lang w:eastAsia="ja-JP"/>
        </w:rPr>
        <w:drawing>
          <wp:inline distT="0" distB="0" distL="0" distR="0">
            <wp:extent cx="1961798" cy="1800000"/>
            <wp:effectExtent l="19050" t="0" r="352" b="0"/>
            <wp:docPr id="48" name="Picture 4" descr="G:\Catia's stuff\Japan_Feb2019\CalliFACS\Pictures\3.7m56s34f_AU0_no scle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Catia's stuff\Japan_Feb2019\CalliFACS\Pictures\3.7m56s34f_AU0_no sclera.jpg"/>
                    <pic:cNvPicPr>
                      <a:picLocks noChangeAspect="1" noChangeArrowheads="1"/>
                    </pic:cNvPicPr>
                  </pic:nvPicPr>
                  <pic:blipFill>
                    <a:blip r:embed="rId4" cstate="print"/>
                    <a:srcRect l="19733" t="25256" r="52479" b="29348"/>
                    <a:stretch>
                      <a:fillRect/>
                    </a:stretch>
                  </pic:blipFill>
                  <pic:spPr bwMode="auto">
                    <a:xfrm>
                      <a:off x="0" y="0"/>
                      <a:ext cx="1961798" cy="1800000"/>
                    </a:xfrm>
                    <a:prstGeom prst="rect">
                      <a:avLst/>
                    </a:prstGeom>
                    <a:noFill/>
                    <a:ln w="9525">
                      <a:noFill/>
                      <a:miter lim="800000"/>
                      <a:headEnd/>
                      <a:tailEnd/>
                    </a:ln>
                  </pic:spPr>
                </pic:pic>
              </a:graphicData>
            </a:graphic>
          </wp:inline>
        </w:drawing>
      </w:r>
      <w:r w:rsidRPr="00EC66F9">
        <w:rPr>
          <w:rFonts w:ascii="Times New Roman" w:hAnsi="Times New Roman" w:cs="Times New Roman"/>
          <w:noProof/>
          <w:sz w:val="24"/>
          <w:szCs w:val="24"/>
          <w:lang w:eastAsia="ja-JP"/>
        </w:rPr>
        <w:drawing>
          <wp:inline distT="0" distB="0" distL="0" distR="0">
            <wp:extent cx="2045455" cy="1800000"/>
            <wp:effectExtent l="19050" t="0" r="0" b="0"/>
            <wp:docPr id="49" name="Picture 3" descr="G:\Catia's stuff\Japan_Feb2019\CalliFACS\Pictures\3.7m56s30f_AD61_Sclera visib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Catia's stuff\Japan_Feb2019\CalliFACS\Pictures\3.7m56s30f_AD61_Sclera visible.jpg"/>
                    <pic:cNvPicPr>
                      <a:picLocks noChangeAspect="1" noChangeArrowheads="1"/>
                    </pic:cNvPicPr>
                  </pic:nvPicPr>
                  <pic:blipFill>
                    <a:blip r:embed="rId5" cstate="print"/>
                    <a:srcRect l="20449" t="24866" r="50520" b="29679"/>
                    <a:stretch>
                      <a:fillRect/>
                    </a:stretch>
                  </pic:blipFill>
                  <pic:spPr bwMode="auto">
                    <a:xfrm>
                      <a:off x="0" y="0"/>
                      <a:ext cx="2045455" cy="1800000"/>
                    </a:xfrm>
                    <a:prstGeom prst="rect">
                      <a:avLst/>
                    </a:prstGeom>
                    <a:noFill/>
                    <a:ln w="9525">
                      <a:noFill/>
                      <a:miter lim="800000"/>
                      <a:headEnd/>
                      <a:tailEnd/>
                    </a:ln>
                  </pic:spPr>
                </pic:pic>
              </a:graphicData>
            </a:graphic>
          </wp:inline>
        </w:drawing>
      </w:r>
    </w:p>
    <w:p w:rsidR="00787EEF" w:rsidRPr="00EC66F9" w:rsidRDefault="00430ACB" w:rsidP="00430ACB">
      <w:pPr>
        <w:spacing w:line="240" w:lineRule="auto"/>
        <w:jc w:val="both"/>
        <w:rPr>
          <w:rFonts w:ascii="Times New Roman" w:hAnsi="Times New Roman" w:cs="Times New Roman"/>
          <w:b/>
          <w:sz w:val="24"/>
          <w:szCs w:val="24"/>
        </w:rPr>
      </w:pPr>
      <w:r w:rsidRPr="002A678D">
        <w:rPr>
          <w:rFonts w:ascii="Times New Roman" w:hAnsi="Times New Roman" w:cs="Times New Roman"/>
          <w:b/>
          <w:sz w:val="24"/>
          <w:szCs w:val="24"/>
        </w:rPr>
        <w:t xml:space="preserve">Fig </w:t>
      </w:r>
      <w:r>
        <w:rPr>
          <w:rFonts w:ascii="Times New Roman" w:hAnsi="Times New Roman" w:cs="Times New Roman"/>
          <w:b/>
          <w:sz w:val="24"/>
          <w:szCs w:val="24"/>
        </w:rPr>
        <w:t>20</w:t>
      </w:r>
      <w:r w:rsidRPr="002A678D">
        <w:rPr>
          <w:rFonts w:ascii="Times New Roman" w:hAnsi="Times New Roman" w:cs="Times New Roman"/>
          <w:b/>
          <w:sz w:val="24"/>
          <w:szCs w:val="24"/>
        </w:rPr>
        <w:t>.</w:t>
      </w:r>
      <w:r w:rsidRPr="002A678D">
        <w:rPr>
          <w:rFonts w:ascii="Times New Roman" w:hAnsi="Times New Roman" w:cs="Times New Roman"/>
          <w:sz w:val="24"/>
          <w:szCs w:val="24"/>
        </w:rPr>
        <w:t xml:space="preserve"> </w:t>
      </w:r>
      <w:r w:rsidRPr="002A678D">
        <w:rPr>
          <w:rFonts w:ascii="Times New Roman" w:hAnsi="Times New Roman" w:cs="Times New Roman"/>
          <w:b/>
          <w:sz w:val="24"/>
          <w:szCs w:val="24"/>
        </w:rPr>
        <w:t>A</w:t>
      </w:r>
      <w:r>
        <w:rPr>
          <w:rFonts w:ascii="Times New Roman" w:hAnsi="Times New Roman" w:cs="Times New Roman"/>
          <w:b/>
          <w:sz w:val="24"/>
          <w:szCs w:val="24"/>
        </w:rPr>
        <w:t>D61</w:t>
      </w:r>
      <w:r w:rsidRPr="002A678D">
        <w:rPr>
          <w:rFonts w:ascii="Times New Roman" w:hAnsi="Times New Roman" w:cs="Times New Roman"/>
          <w:b/>
          <w:sz w:val="24"/>
          <w:szCs w:val="24"/>
        </w:rPr>
        <w:t xml:space="preserve"> - </w:t>
      </w:r>
      <w:r>
        <w:rPr>
          <w:rFonts w:ascii="Times New Roman" w:hAnsi="Times New Roman" w:cs="Times New Roman"/>
          <w:b/>
          <w:sz w:val="24"/>
          <w:szCs w:val="24"/>
        </w:rPr>
        <w:t>Eyes Turn Left</w:t>
      </w:r>
      <w:r w:rsidRPr="002A678D">
        <w:rPr>
          <w:rFonts w:ascii="Times New Roman" w:hAnsi="Times New Roman" w:cs="Times New Roman"/>
          <w:b/>
          <w:sz w:val="24"/>
          <w:szCs w:val="24"/>
        </w:rPr>
        <w:t>.</w:t>
      </w:r>
      <w:r w:rsidRPr="00EC66F9">
        <w:rPr>
          <w:rFonts w:ascii="Times New Roman" w:hAnsi="Times New Roman" w:cs="Times New Roman"/>
          <w:sz w:val="24"/>
          <w:szCs w:val="24"/>
        </w:rPr>
        <w:t xml:space="preserve"> </w:t>
      </w:r>
      <w:r>
        <w:rPr>
          <w:rFonts w:ascii="Times New Roman" w:hAnsi="Times New Roman" w:cs="Times New Roman"/>
          <w:sz w:val="24"/>
          <w:szCs w:val="24"/>
        </w:rPr>
        <w:t>Left: Neutral; Right: AD61 is present, with sclera exposure.</w:t>
      </w:r>
    </w:p>
    <w:p w:rsidR="00787EEF" w:rsidRDefault="00787EEF" w:rsidP="00787EEF">
      <w:pPr>
        <w:jc w:val="both"/>
        <w:rPr>
          <w:rFonts w:ascii="Times New Roman" w:hAnsi="Times New Roman" w:cs="Times New Roman"/>
          <w:b/>
          <w:sz w:val="32"/>
          <w:szCs w:val="32"/>
        </w:rPr>
      </w:pPr>
    </w:p>
    <w:p w:rsidR="00787EEF" w:rsidRPr="001E5182" w:rsidRDefault="00787EEF" w:rsidP="00787EEF">
      <w:pPr>
        <w:jc w:val="both"/>
        <w:rPr>
          <w:rFonts w:ascii="Times New Roman" w:hAnsi="Times New Roman" w:cs="Times New Roman"/>
          <w:b/>
          <w:sz w:val="32"/>
          <w:szCs w:val="32"/>
        </w:rPr>
      </w:pPr>
      <w:r w:rsidRPr="001E5182">
        <w:rPr>
          <w:rFonts w:ascii="Times New Roman" w:hAnsi="Times New Roman" w:cs="Times New Roman"/>
          <w:b/>
          <w:sz w:val="32"/>
          <w:szCs w:val="32"/>
        </w:rPr>
        <w:t>Gross behaviour codes</w:t>
      </w:r>
    </w:p>
    <w:p w:rsidR="00787EEF" w:rsidRPr="00EC66F9" w:rsidRDefault="00787EEF" w:rsidP="00787EEF">
      <w:pPr>
        <w:jc w:val="both"/>
        <w:rPr>
          <w:rFonts w:ascii="Times New Roman" w:hAnsi="Times New Roman" w:cs="Times New Roman"/>
          <w:b/>
          <w:sz w:val="24"/>
          <w:szCs w:val="24"/>
        </w:rPr>
      </w:pPr>
    </w:p>
    <w:p w:rsidR="00787EEF" w:rsidRPr="00EC66F9" w:rsidRDefault="00787EEF" w:rsidP="00787EEF">
      <w:pPr>
        <w:jc w:val="both"/>
        <w:rPr>
          <w:rFonts w:ascii="Times New Roman" w:hAnsi="Times New Roman" w:cs="Times New Roman"/>
          <w:sz w:val="24"/>
          <w:szCs w:val="24"/>
        </w:rPr>
      </w:pPr>
      <w:r w:rsidRPr="00EC66F9">
        <w:rPr>
          <w:rFonts w:ascii="Times New Roman" w:hAnsi="Times New Roman" w:cs="Times New Roman"/>
          <w:b/>
          <w:sz w:val="24"/>
          <w:szCs w:val="24"/>
        </w:rPr>
        <w:lastRenderedPageBreak/>
        <w:tab/>
      </w:r>
      <w:r w:rsidRPr="00EC66F9">
        <w:rPr>
          <w:rFonts w:ascii="Times New Roman" w:hAnsi="Times New Roman" w:cs="Times New Roman"/>
          <w:sz w:val="24"/>
          <w:szCs w:val="24"/>
        </w:rPr>
        <w:t>Gross behaviour codes are more general categories of behaviour that are not based on facial actions and may or may not involve the face. These codes are useful to score alongside AUs and other ADs as they can impact on or modify appearance changes.</w:t>
      </w:r>
    </w:p>
    <w:p w:rsidR="00787EEF" w:rsidRPr="00EC66F9" w:rsidRDefault="00787EEF" w:rsidP="00787EEF">
      <w:pPr>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 xml:space="preserve">AD40 - Sniff: </w:t>
      </w:r>
      <w:r w:rsidRPr="001E5182">
        <w:rPr>
          <w:rFonts w:ascii="Times New Roman" w:hAnsi="Times New Roman" w:cs="Times New Roman"/>
          <w:sz w:val="24"/>
          <w:szCs w:val="24"/>
        </w:rPr>
        <w:t>This AD refers to the act of smelling, where global movement with varied intensity is observed around the nose and nostrils. Sniff was observed when inspecting objects (e.g. food), but also when not directed at any object or individual in particular. It is usually accompanied by AU38, although these two movements can also occur independently. AU38 may be difficult to detect depending on the angle and distance of the individual from the camera.</w:t>
      </w:r>
    </w:p>
    <w:p w:rsidR="00787EEF" w:rsidRPr="00EC66F9" w:rsidRDefault="00787EEF" w:rsidP="00787EEF">
      <w:pPr>
        <w:pStyle w:val="ListParagraph"/>
        <w:ind w:left="0"/>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50 - Vocalisations: </w:t>
      </w:r>
      <w:r w:rsidRPr="001E5182">
        <w:rPr>
          <w:rFonts w:ascii="Times New Roman" w:hAnsi="Times New Roman" w:cs="Times New Roman"/>
          <w:sz w:val="24"/>
          <w:szCs w:val="24"/>
        </w:rPr>
        <w:t>Marmosets display a wide range of vocalisations and most of them change the movement of the mouth and nose. This should be accounted for when coding facial behaviour.</w:t>
      </w:r>
    </w:p>
    <w:p w:rsidR="00787EEF" w:rsidRPr="00EC66F9" w:rsidRDefault="00787EEF" w:rsidP="00787EEF">
      <w:pPr>
        <w:pStyle w:val="ListParagraph"/>
        <w:ind w:left="0"/>
        <w:jc w:val="both"/>
        <w:rPr>
          <w:rFonts w:ascii="Times New Roman" w:hAnsi="Times New Roman" w:cs="Times New Roman"/>
          <w:b/>
          <w:sz w:val="24"/>
          <w:szCs w:val="24"/>
        </w:rPr>
      </w:pPr>
    </w:p>
    <w:p w:rsidR="00787EEF" w:rsidRPr="001E5182" w:rsidRDefault="00787EEF" w:rsidP="00787EEF">
      <w:pPr>
        <w:jc w:val="both"/>
        <w:rPr>
          <w:rStyle w:val="acopre"/>
          <w:rFonts w:ascii="Times New Roman" w:hAnsi="Times New Roman" w:cs="Times New Roman"/>
          <w:b/>
          <w:sz w:val="24"/>
          <w:szCs w:val="24"/>
        </w:rPr>
      </w:pPr>
      <w:r w:rsidRPr="001E5182">
        <w:rPr>
          <w:rFonts w:ascii="Times New Roman" w:hAnsi="Times New Roman" w:cs="Times New Roman"/>
          <w:b/>
          <w:sz w:val="24"/>
          <w:szCs w:val="24"/>
        </w:rPr>
        <w:t xml:space="preserve">AD80 - Swallow: </w:t>
      </w:r>
      <w:r w:rsidRPr="001E5182">
        <w:rPr>
          <w:rFonts w:ascii="Times New Roman" w:hAnsi="Times New Roman" w:cs="Times New Roman"/>
          <w:sz w:val="24"/>
          <w:szCs w:val="24"/>
        </w:rPr>
        <w:t xml:space="preserve">Passing food, water or saliva from the mouth to the </w:t>
      </w:r>
      <w:r w:rsidRPr="001E5182">
        <w:rPr>
          <w:rStyle w:val="acopre"/>
          <w:rFonts w:ascii="Times New Roman" w:hAnsi="Times New Roman" w:cs="Times New Roman"/>
          <w:sz w:val="24"/>
          <w:szCs w:val="24"/>
        </w:rPr>
        <w:t>oesophagus through the action of a range of non-mimetic muscles. In marmosets, swallowing can produce movement on the fur on the ventral side of the neck and just below the neck</w:t>
      </w:r>
      <w:r w:rsidR="008464A3">
        <w:rPr>
          <w:rStyle w:val="acopre"/>
          <w:rFonts w:ascii="Times New Roman" w:hAnsi="Times New Roman" w:cs="Times New Roman"/>
          <w:sz w:val="24"/>
          <w:szCs w:val="24"/>
        </w:rPr>
        <w:t xml:space="preserve"> </w:t>
      </w:r>
      <w:r w:rsidR="008464A3">
        <w:rPr>
          <w:rFonts w:ascii="Times New Roman" w:hAnsi="Times New Roman" w:cs="Times New Roman"/>
          <w:sz w:val="24"/>
          <w:szCs w:val="24"/>
        </w:rPr>
        <w:t>(</w:t>
      </w:r>
      <w:r w:rsidR="008464A3" w:rsidRPr="009D0AE7">
        <w:rPr>
          <w:rFonts w:ascii="Times New Roman" w:hAnsi="Times New Roman" w:cs="Times New Roman"/>
          <w:b/>
          <w:sz w:val="24"/>
          <w:szCs w:val="24"/>
        </w:rPr>
        <w:t>S</w:t>
      </w:r>
      <w:r w:rsidR="008464A3">
        <w:rPr>
          <w:rFonts w:ascii="Times New Roman" w:hAnsi="Times New Roman" w:cs="Times New Roman"/>
          <w:b/>
          <w:sz w:val="24"/>
          <w:szCs w:val="24"/>
        </w:rPr>
        <w:t>73</w:t>
      </w:r>
      <w:r w:rsidR="008464A3" w:rsidRPr="009D0AE7">
        <w:rPr>
          <w:rFonts w:ascii="Times New Roman" w:hAnsi="Times New Roman" w:cs="Times New Roman"/>
          <w:b/>
          <w:sz w:val="24"/>
          <w:szCs w:val="24"/>
        </w:rPr>
        <w:t>a</w:t>
      </w:r>
      <w:r w:rsidR="008464A3">
        <w:rPr>
          <w:rFonts w:ascii="Times New Roman" w:hAnsi="Times New Roman" w:cs="Times New Roman"/>
          <w:sz w:val="24"/>
          <w:szCs w:val="24"/>
        </w:rPr>
        <w:t xml:space="preserve"> and </w:t>
      </w:r>
      <w:r w:rsidR="008464A3" w:rsidRPr="009D0AE7">
        <w:rPr>
          <w:rFonts w:ascii="Times New Roman" w:hAnsi="Times New Roman" w:cs="Times New Roman"/>
          <w:b/>
          <w:sz w:val="24"/>
          <w:szCs w:val="24"/>
        </w:rPr>
        <w:t>S</w:t>
      </w:r>
      <w:r w:rsidR="008464A3">
        <w:rPr>
          <w:rFonts w:ascii="Times New Roman" w:hAnsi="Times New Roman" w:cs="Times New Roman"/>
          <w:b/>
          <w:sz w:val="24"/>
          <w:szCs w:val="24"/>
        </w:rPr>
        <w:t>73</w:t>
      </w:r>
      <w:r w:rsidR="008464A3" w:rsidRPr="009D0AE7">
        <w:rPr>
          <w:rFonts w:ascii="Times New Roman" w:hAnsi="Times New Roman" w:cs="Times New Roman"/>
          <w:b/>
          <w:sz w:val="24"/>
          <w:szCs w:val="24"/>
        </w:rPr>
        <w:t>b</w:t>
      </w:r>
      <w:r w:rsidR="008464A3">
        <w:rPr>
          <w:rFonts w:ascii="Times New Roman" w:hAnsi="Times New Roman" w:cs="Times New Roman"/>
          <w:sz w:val="24"/>
          <w:szCs w:val="24"/>
        </w:rPr>
        <w:t xml:space="preserve"> Videos)</w:t>
      </w:r>
      <w:r w:rsidRPr="001E5182">
        <w:rPr>
          <w:rStyle w:val="acopre"/>
          <w:rFonts w:ascii="Times New Roman" w:hAnsi="Times New Roman" w:cs="Times New Roman"/>
          <w:sz w:val="24"/>
          <w:szCs w:val="24"/>
        </w:rPr>
        <w:t>.</w:t>
      </w:r>
    </w:p>
    <w:p w:rsidR="00787EEF" w:rsidRPr="00EC66F9" w:rsidRDefault="00787EEF" w:rsidP="00787EEF">
      <w:pPr>
        <w:pStyle w:val="ListParagraph"/>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81 - Chewing: </w:t>
      </w:r>
      <w:r w:rsidRPr="001E5182">
        <w:rPr>
          <w:rFonts w:ascii="Times New Roman" w:hAnsi="Times New Roman" w:cs="Times New Roman"/>
          <w:sz w:val="24"/>
          <w:szCs w:val="24"/>
        </w:rPr>
        <w:t>Feeding-related behaviour when food is introduced into the mouth and the jaws are moved repeatedly to break down the food, involves several AUs and ADs described above. However, AD81 should be coded alongside other AUs and ADs whenever mouth movements are primarily due to feeding-related behaviours.</w:t>
      </w:r>
    </w:p>
    <w:p w:rsidR="00787EEF" w:rsidRPr="00EC66F9" w:rsidRDefault="00787EEF" w:rsidP="00787EEF">
      <w:pPr>
        <w:pStyle w:val="ListParagraph"/>
        <w:ind w:left="0"/>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119 - Lick: </w:t>
      </w:r>
      <w:r w:rsidRPr="001E5182">
        <w:rPr>
          <w:rFonts w:ascii="Times New Roman" w:hAnsi="Times New Roman" w:cs="Times New Roman"/>
          <w:sz w:val="24"/>
          <w:szCs w:val="24"/>
        </w:rPr>
        <w:t>The individual licks something (e.g. object, person, self, conspecifics) and should be coded instead of AD19 or other tongue related ADs</w:t>
      </w:r>
      <w:r w:rsidR="008464A3">
        <w:rPr>
          <w:rFonts w:ascii="Times New Roman" w:hAnsi="Times New Roman" w:cs="Times New Roman"/>
          <w:sz w:val="24"/>
          <w:szCs w:val="24"/>
        </w:rPr>
        <w:t xml:space="preserve"> (</w:t>
      </w:r>
      <w:r w:rsidR="008464A3" w:rsidRPr="009D0AE7">
        <w:rPr>
          <w:rFonts w:ascii="Times New Roman" w:hAnsi="Times New Roman" w:cs="Times New Roman"/>
          <w:b/>
          <w:sz w:val="24"/>
          <w:szCs w:val="24"/>
        </w:rPr>
        <w:t>S</w:t>
      </w:r>
      <w:r w:rsidR="008464A3">
        <w:rPr>
          <w:rFonts w:ascii="Times New Roman" w:hAnsi="Times New Roman" w:cs="Times New Roman"/>
          <w:b/>
          <w:sz w:val="24"/>
          <w:szCs w:val="24"/>
        </w:rPr>
        <w:t>74</w:t>
      </w:r>
      <w:r w:rsidR="008464A3" w:rsidRPr="009D0AE7">
        <w:rPr>
          <w:rFonts w:ascii="Times New Roman" w:hAnsi="Times New Roman" w:cs="Times New Roman"/>
          <w:b/>
          <w:sz w:val="24"/>
          <w:szCs w:val="24"/>
        </w:rPr>
        <w:t>a</w:t>
      </w:r>
      <w:r w:rsidR="008464A3">
        <w:rPr>
          <w:rFonts w:ascii="Times New Roman" w:hAnsi="Times New Roman" w:cs="Times New Roman"/>
          <w:sz w:val="24"/>
          <w:szCs w:val="24"/>
        </w:rPr>
        <w:t xml:space="preserve"> and </w:t>
      </w:r>
      <w:r w:rsidR="008464A3" w:rsidRPr="009D0AE7">
        <w:rPr>
          <w:rFonts w:ascii="Times New Roman" w:hAnsi="Times New Roman" w:cs="Times New Roman"/>
          <w:b/>
          <w:sz w:val="24"/>
          <w:szCs w:val="24"/>
        </w:rPr>
        <w:t>S</w:t>
      </w:r>
      <w:r w:rsidR="008464A3">
        <w:rPr>
          <w:rFonts w:ascii="Times New Roman" w:hAnsi="Times New Roman" w:cs="Times New Roman"/>
          <w:b/>
          <w:sz w:val="24"/>
          <w:szCs w:val="24"/>
        </w:rPr>
        <w:t>74</w:t>
      </w:r>
      <w:r w:rsidR="008464A3" w:rsidRPr="009D0AE7">
        <w:rPr>
          <w:rFonts w:ascii="Times New Roman" w:hAnsi="Times New Roman" w:cs="Times New Roman"/>
          <w:b/>
          <w:sz w:val="24"/>
          <w:szCs w:val="24"/>
        </w:rPr>
        <w:t>b</w:t>
      </w:r>
      <w:r w:rsidR="008464A3">
        <w:rPr>
          <w:rFonts w:ascii="Times New Roman" w:hAnsi="Times New Roman" w:cs="Times New Roman"/>
          <w:sz w:val="24"/>
          <w:szCs w:val="24"/>
        </w:rPr>
        <w:t xml:space="preserve"> Videos)</w:t>
      </w:r>
      <w:r w:rsidRPr="001E5182">
        <w:rPr>
          <w:rFonts w:ascii="Times New Roman" w:hAnsi="Times New Roman" w:cs="Times New Roman"/>
          <w:sz w:val="24"/>
          <w:szCs w:val="24"/>
        </w:rPr>
        <w:t>.</w:t>
      </w:r>
    </w:p>
    <w:p w:rsidR="00787EEF" w:rsidRPr="00EC66F9" w:rsidRDefault="00787EEF" w:rsidP="00787EEF">
      <w:pPr>
        <w:pStyle w:val="ListParagraph"/>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b/>
          <w:sz w:val="24"/>
          <w:szCs w:val="24"/>
        </w:rPr>
      </w:pPr>
      <w:r w:rsidRPr="001E5182">
        <w:rPr>
          <w:rFonts w:ascii="Times New Roman" w:hAnsi="Times New Roman" w:cs="Times New Roman"/>
          <w:b/>
          <w:sz w:val="24"/>
          <w:szCs w:val="24"/>
        </w:rPr>
        <w:t xml:space="preserve">AD160 - Body Shake: </w:t>
      </w:r>
      <w:r w:rsidRPr="001E5182">
        <w:rPr>
          <w:rFonts w:ascii="Times New Roman" w:hAnsi="Times New Roman" w:cs="Times New Roman"/>
          <w:sz w:val="24"/>
          <w:szCs w:val="24"/>
        </w:rPr>
        <w:t>When the body and/or head is twisted, shaking the head and trunk skin, half-rotating the head and/or trunk quickly and repeatedly in a craniocaudal axis. Ear movements during or immediately following AD160 should not be coded as they are not the result of direct ear muscle action.</w:t>
      </w:r>
    </w:p>
    <w:p w:rsidR="00787EEF" w:rsidRPr="00EC66F9" w:rsidRDefault="00787EEF" w:rsidP="00787EEF">
      <w:pPr>
        <w:jc w:val="both"/>
        <w:rPr>
          <w:rFonts w:ascii="Times New Roman" w:hAnsi="Times New Roman" w:cs="Times New Roman"/>
          <w:b/>
          <w:sz w:val="24"/>
          <w:szCs w:val="24"/>
        </w:rPr>
      </w:pPr>
    </w:p>
    <w:p w:rsidR="00787EEF" w:rsidRPr="001E5182" w:rsidRDefault="00787EEF" w:rsidP="00787EEF">
      <w:pPr>
        <w:jc w:val="both"/>
        <w:rPr>
          <w:rFonts w:ascii="Times New Roman" w:hAnsi="Times New Roman" w:cs="Times New Roman"/>
          <w:sz w:val="32"/>
          <w:szCs w:val="32"/>
        </w:rPr>
      </w:pPr>
      <w:r w:rsidRPr="001E5182">
        <w:rPr>
          <w:rFonts w:ascii="Times New Roman" w:hAnsi="Times New Roman" w:cs="Times New Roman"/>
          <w:b/>
          <w:sz w:val="32"/>
          <w:szCs w:val="32"/>
        </w:rPr>
        <w:lastRenderedPageBreak/>
        <w:t>Visibility codes</w:t>
      </w:r>
    </w:p>
    <w:p w:rsidR="00787EEF" w:rsidRPr="00EC66F9" w:rsidRDefault="00787EEF" w:rsidP="00787EEF">
      <w:pPr>
        <w:rPr>
          <w:rFonts w:ascii="Times New Roman" w:hAnsi="Times New Roman" w:cs="Times New Roman"/>
          <w:sz w:val="24"/>
          <w:szCs w:val="24"/>
          <w:u w:val="single"/>
        </w:rPr>
      </w:pPr>
    </w:p>
    <w:p w:rsidR="00787EEF" w:rsidRPr="001E5182"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 xml:space="preserve">AD 70 - Frontal Region Not Visible: </w:t>
      </w:r>
      <w:r w:rsidRPr="001E5182">
        <w:rPr>
          <w:rFonts w:ascii="Times New Roman" w:hAnsi="Times New Roman" w:cs="Times New Roman"/>
          <w:sz w:val="24"/>
          <w:szCs w:val="24"/>
        </w:rPr>
        <w:t>When the brow and frontal region cannot be clearly seen and coded.</w:t>
      </w:r>
    </w:p>
    <w:p w:rsidR="00787EEF" w:rsidRPr="001E5182"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 xml:space="preserve">AD 71 - Eyes Not Visible: </w:t>
      </w:r>
      <w:r w:rsidRPr="001E5182">
        <w:rPr>
          <w:rFonts w:ascii="Times New Roman" w:hAnsi="Times New Roman" w:cs="Times New Roman"/>
          <w:sz w:val="24"/>
          <w:szCs w:val="24"/>
        </w:rPr>
        <w:t>When the eyes cannot be clearly seen and coded.</w:t>
      </w:r>
    </w:p>
    <w:p w:rsidR="00787EEF" w:rsidRPr="001E5182"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 xml:space="preserve">AD 72 - Lower Face Not Visible: </w:t>
      </w:r>
      <w:r w:rsidRPr="001E5182">
        <w:rPr>
          <w:rFonts w:ascii="Times New Roman" w:hAnsi="Times New Roman" w:cs="Times New Roman"/>
          <w:sz w:val="24"/>
          <w:szCs w:val="24"/>
        </w:rPr>
        <w:t>When the lower face cannot be clearly seen and coded.</w:t>
      </w:r>
    </w:p>
    <w:p w:rsidR="00787EEF" w:rsidRPr="001E5182"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 xml:space="preserve">AD 73 - Entire Face Not Visible: </w:t>
      </w:r>
      <w:r w:rsidRPr="001E5182">
        <w:rPr>
          <w:rFonts w:ascii="Times New Roman" w:hAnsi="Times New Roman" w:cs="Times New Roman"/>
          <w:sz w:val="24"/>
          <w:szCs w:val="24"/>
        </w:rPr>
        <w:t>When the entire face is out of view and cannot be clearly seen and coded.</w:t>
      </w:r>
    </w:p>
    <w:p w:rsidR="00787EEF" w:rsidRDefault="00787EEF" w:rsidP="00787EEF">
      <w:pPr>
        <w:jc w:val="both"/>
        <w:rPr>
          <w:rFonts w:ascii="Times New Roman" w:hAnsi="Times New Roman" w:cs="Times New Roman"/>
          <w:sz w:val="24"/>
          <w:szCs w:val="24"/>
        </w:rPr>
      </w:pPr>
      <w:r w:rsidRPr="001E5182">
        <w:rPr>
          <w:rFonts w:ascii="Times New Roman" w:hAnsi="Times New Roman" w:cs="Times New Roman"/>
          <w:b/>
          <w:sz w:val="24"/>
          <w:szCs w:val="24"/>
        </w:rPr>
        <w:t>AD74 - Ears Not Visible</w:t>
      </w:r>
      <w:r w:rsidRPr="001E5182">
        <w:rPr>
          <w:rFonts w:ascii="Times New Roman" w:hAnsi="Times New Roman" w:cs="Times New Roman"/>
          <w:sz w:val="24"/>
          <w:szCs w:val="24"/>
        </w:rPr>
        <w:t>: When the ears are out of view and cannot be coded.</w:t>
      </w:r>
    </w:p>
    <w:p w:rsidR="00787EEF" w:rsidRDefault="00787EEF" w:rsidP="00787EEF">
      <w:pPr>
        <w:jc w:val="both"/>
        <w:rPr>
          <w:rFonts w:ascii="Times New Roman" w:hAnsi="Times New Roman" w:cs="Times New Roman"/>
          <w:sz w:val="24"/>
          <w:szCs w:val="24"/>
        </w:rPr>
      </w:pPr>
    </w:p>
    <w:p w:rsidR="00787EEF" w:rsidRDefault="00787EEF" w:rsidP="00787EEF">
      <w:pPr>
        <w:pStyle w:val="Heading1"/>
        <w:jc w:val="both"/>
        <w:rPr>
          <w:rFonts w:ascii="Times New Roman" w:hAnsi="Times New Roman" w:cs="Times New Roman"/>
          <w:color w:val="auto"/>
          <w:sz w:val="24"/>
          <w:szCs w:val="24"/>
        </w:rPr>
        <w:sectPr w:rsidR="00787EEF" w:rsidSect="00E63681">
          <w:pgSz w:w="11906" w:h="16838"/>
          <w:pgMar w:top="1440" w:right="1440" w:bottom="1440" w:left="1440" w:header="709" w:footer="709" w:gutter="0"/>
          <w:cols w:space="566"/>
          <w:docGrid w:linePitch="360"/>
        </w:sectPr>
      </w:pPr>
    </w:p>
    <w:p w:rsidR="00787EEF" w:rsidRPr="00787EEF" w:rsidRDefault="00787EEF" w:rsidP="00787EEF">
      <w:pPr>
        <w:pStyle w:val="Heading1"/>
        <w:jc w:val="both"/>
        <w:rPr>
          <w:rFonts w:ascii="Times New Roman" w:hAnsi="Times New Roman" w:cs="Times New Roman"/>
          <w:color w:val="auto"/>
          <w:szCs w:val="36"/>
        </w:rPr>
      </w:pPr>
      <w:r w:rsidRPr="00787EEF">
        <w:rPr>
          <w:rFonts w:ascii="Times New Roman" w:hAnsi="Times New Roman" w:cs="Times New Roman"/>
          <w:color w:val="auto"/>
          <w:szCs w:val="36"/>
        </w:rPr>
        <w:lastRenderedPageBreak/>
        <w:t>Glossary:</w:t>
      </w: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hAnsi="Times New Roman" w:cs="Times New Roman"/>
          <w:b/>
          <w:sz w:val="24"/>
          <w:szCs w:val="24"/>
        </w:rPr>
        <w:t>Apex (of an AU)</w:t>
      </w:r>
      <w:r w:rsidRPr="00EC66F9">
        <w:rPr>
          <w:rFonts w:ascii="Times New Roman" w:hAnsi="Times New Roman" w:cs="Times New Roman"/>
          <w:sz w:val="24"/>
          <w:szCs w:val="24"/>
        </w:rPr>
        <w:t>: When the movement reaches the maximum intensity and no further increase in muscular action can be observed for that particular AU. The apex can be different each time the same AU is produced, both in how long it is maintained and regarding the maximum intensity.</w:t>
      </w:r>
    </w:p>
    <w:p w:rsidR="00787EEF" w:rsidRPr="00EC66F9" w:rsidRDefault="00787EEF" w:rsidP="00787EEF">
      <w:pPr>
        <w:spacing w:line="240" w:lineRule="auto"/>
        <w:jc w:val="both"/>
        <w:rPr>
          <w:rFonts w:ascii="Times New Roman" w:hAnsi="Times New Roman" w:cs="Times New Roman"/>
          <w:b/>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hAnsi="Times New Roman" w:cs="Times New Roman"/>
          <w:b/>
          <w:sz w:val="24"/>
          <w:szCs w:val="24"/>
        </w:rPr>
        <w:t>De-elongate</w:t>
      </w:r>
      <w:r w:rsidRPr="00EC66F9">
        <w:rPr>
          <w:rFonts w:ascii="Times New Roman" w:hAnsi="Times New Roman" w:cs="Times New Roman"/>
          <w:sz w:val="24"/>
          <w:szCs w:val="24"/>
        </w:rPr>
        <w:t>: The mouth (or other feature) appears to be shorter than usual in the horizontal plane.</w:t>
      </w:r>
    </w:p>
    <w:p w:rsidR="00787EEF" w:rsidRPr="00EC66F9" w:rsidRDefault="00787EEF" w:rsidP="00787EEF">
      <w:pPr>
        <w:spacing w:line="240" w:lineRule="auto"/>
        <w:jc w:val="both"/>
        <w:rPr>
          <w:rFonts w:ascii="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eastAsia="Times New Roman" w:hAnsi="Times New Roman" w:cs="Times New Roman"/>
          <w:b/>
          <w:sz w:val="24"/>
          <w:szCs w:val="24"/>
        </w:rPr>
        <w:t>Dorsal plane</w:t>
      </w:r>
      <w:r w:rsidRPr="00EC66F9">
        <w:rPr>
          <w:rFonts w:ascii="Times New Roman" w:eastAsia="Times New Roman" w:hAnsi="Times New Roman" w:cs="Times New Roman"/>
          <w:sz w:val="24"/>
          <w:szCs w:val="24"/>
        </w:rPr>
        <w:t>: Imaginary plane of reference that sections the trunk of an individual, parallel to the back and belly. It divides the body into dorsal (upper) and ventral (lower) segments.</w:t>
      </w:r>
    </w:p>
    <w:p w:rsidR="00787EEF" w:rsidRPr="00EC66F9"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EC66F9">
        <w:rPr>
          <w:rFonts w:ascii="Times New Roman" w:eastAsia="Times New Roman" w:hAnsi="Times New Roman" w:cs="Times New Roman"/>
          <w:b/>
          <w:sz w:val="24"/>
          <w:szCs w:val="24"/>
        </w:rPr>
        <w:t>Elongate</w:t>
      </w:r>
      <w:r w:rsidRPr="00EC66F9">
        <w:rPr>
          <w:rFonts w:ascii="Times New Roman" w:eastAsia="Times New Roman" w:hAnsi="Times New Roman" w:cs="Times New Roman"/>
          <w:sz w:val="24"/>
          <w:szCs w:val="24"/>
        </w:rPr>
        <w:t>: The mouth (or other feature) appears to be longer than usual in the</w:t>
      </w:r>
      <w:r w:rsidRPr="00787EEF">
        <w:rPr>
          <w:rFonts w:ascii="Times New Roman" w:eastAsia="Times New Roman" w:hAnsi="Times New Roman" w:cs="Times New Roman"/>
          <w:sz w:val="24"/>
          <w:szCs w:val="24"/>
        </w:rPr>
        <w:t xml:space="preserve"> horizontal plane. Opposite of de-elongate.</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eastAsia="Times New Roman" w:hAnsi="Times New Roman" w:cs="Times New Roman"/>
          <w:b/>
          <w:sz w:val="24"/>
          <w:szCs w:val="24"/>
        </w:rPr>
        <w:t xml:space="preserve">External ear: </w:t>
      </w:r>
      <w:r w:rsidRPr="00787EEF">
        <w:rPr>
          <w:rFonts w:ascii="Times New Roman" w:eastAsia="Times New Roman" w:hAnsi="Times New Roman" w:cs="Times New Roman"/>
          <w:sz w:val="24"/>
          <w:szCs w:val="24"/>
        </w:rPr>
        <w:t>Portion of the ear external to the head, also designated as auricle, pinna, or concha.</w:t>
      </w:r>
    </w:p>
    <w:p w:rsidR="00787EEF" w:rsidRPr="00787EEF" w:rsidRDefault="00787EEF" w:rsidP="00787EEF">
      <w:pPr>
        <w:spacing w:line="240" w:lineRule="auto"/>
        <w:jc w:val="both"/>
        <w:rPr>
          <w:rFonts w:ascii="Times New Roman" w:hAnsi="Times New Roman" w:cs="Times New Roman"/>
          <w:b/>
          <w:sz w:val="24"/>
          <w:szCs w:val="24"/>
        </w:rPr>
      </w:pPr>
    </w:p>
    <w:p w:rsidR="00787EEF" w:rsidRPr="00787EEF" w:rsidRDefault="00787EEF" w:rsidP="00787EEF">
      <w:pPr>
        <w:spacing w:line="240" w:lineRule="auto"/>
        <w:jc w:val="both"/>
        <w:rPr>
          <w:rFonts w:ascii="Times New Roman" w:hAnsi="Times New Roman" w:cs="Times New Roman"/>
          <w:b/>
          <w:sz w:val="24"/>
          <w:szCs w:val="24"/>
        </w:rPr>
      </w:pPr>
      <w:r w:rsidRPr="00787EEF">
        <w:rPr>
          <w:rFonts w:ascii="Times New Roman" w:hAnsi="Times New Roman" w:cs="Times New Roman"/>
          <w:b/>
          <w:sz w:val="24"/>
          <w:szCs w:val="24"/>
        </w:rPr>
        <w:t>Facial morphology:</w:t>
      </w:r>
      <w:r w:rsidRPr="00787EEF">
        <w:rPr>
          <w:rFonts w:ascii="Times New Roman" w:hAnsi="Times New Roman" w:cs="Times New Roman"/>
          <w:sz w:val="24"/>
          <w:szCs w:val="24"/>
        </w:rPr>
        <w:t xml:space="preserve"> Series of complex facial traits, influenced by both genetics and environmental factors, unique to each individual, such as face and facial feature size, shape and location.</w:t>
      </w:r>
    </w:p>
    <w:p w:rsidR="00787EEF" w:rsidRPr="00787EEF" w:rsidRDefault="00787EEF" w:rsidP="00787EEF">
      <w:pPr>
        <w:spacing w:line="240" w:lineRule="auto"/>
        <w:jc w:val="both"/>
        <w:rPr>
          <w:rFonts w:ascii="Times New Roman" w:hAnsi="Times New Roman" w:cs="Times New Roman"/>
          <w:b/>
          <w:sz w:val="24"/>
          <w:szCs w:val="24"/>
        </w:rPr>
      </w:pPr>
    </w:p>
    <w:p w:rsidR="00787EEF" w:rsidRPr="00787EEF" w:rsidRDefault="00787EEF" w:rsidP="00787EEF">
      <w:pPr>
        <w:spacing w:line="240" w:lineRule="auto"/>
        <w:jc w:val="both"/>
        <w:rPr>
          <w:rFonts w:ascii="Times New Roman" w:hAnsi="Times New Roman" w:cs="Times New Roman"/>
          <w:b/>
          <w:sz w:val="24"/>
          <w:szCs w:val="24"/>
        </w:rPr>
      </w:pPr>
      <w:r w:rsidRPr="00787EEF">
        <w:rPr>
          <w:rFonts w:ascii="Times New Roman" w:hAnsi="Times New Roman" w:cs="Times New Roman"/>
          <w:b/>
          <w:sz w:val="24"/>
          <w:szCs w:val="24"/>
        </w:rPr>
        <w:t>Facial landmarks:</w:t>
      </w:r>
      <w:r w:rsidRPr="00787EEF">
        <w:rPr>
          <w:rFonts w:ascii="Times New Roman" w:hAnsi="Times New Roman" w:cs="Times New Roman"/>
          <w:sz w:val="24"/>
          <w:szCs w:val="24"/>
        </w:rPr>
        <w:t xml:space="preserve"> Key points or structures on the face which are common between individuals of a species. In FACS, they aid in identifying AUs.</w:t>
      </w:r>
    </w:p>
    <w:p w:rsidR="00787EEF" w:rsidRPr="00787EEF" w:rsidRDefault="00787EEF" w:rsidP="00787EEF">
      <w:pPr>
        <w:spacing w:line="240" w:lineRule="auto"/>
        <w:jc w:val="both"/>
        <w:rPr>
          <w:rFonts w:ascii="Times New Roman" w:eastAsia="Times New Roman" w:hAnsi="Times New Roman" w:cs="Times New Roman"/>
          <w:b/>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eastAsia="Times New Roman" w:hAnsi="Times New Roman" w:cs="Times New Roman"/>
          <w:b/>
          <w:sz w:val="24"/>
          <w:szCs w:val="24"/>
        </w:rPr>
        <w:t>Facial nerve</w:t>
      </w:r>
      <w:r w:rsidRPr="00787EEF">
        <w:rPr>
          <w:rFonts w:ascii="Times New Roman" w:eastAsia="Times New Roman" w:hAnsi="Times New Roman" w:cs="Times New Roman"/>
          <w:sz w:val="24"/>
          <w:szCs w:val="24"/>
        </w:rPr>
        <w:t xml:space="preserve"> (cranial nerve, CNVII): The seventh cranial nerve that supplies most of the muscles of the head, and in particular the ones involved in facial behaviour. The facial nerve leaves the lateral border of the corpus </w:t>
      </w:r>
      <w:proofErr w:type="spellStart"/>
      <w:r w:rsidRPr="00787EEF">
        <w:rPr>
          <w:rFonts w:ascii="Times New Roman" w:eastAsia="Times New Roman" w:hAnsi="Times New Roman" w:cs="Times New Roman"/>
          <w:sz w:val="24"/>
          <w:szCs w:val="24"/>
        </w:rPr>
        <w:t>trapezoideum</w:t>
      </w:r>
      <w:proofErr w:type="spellEnd"/>
      <w:r w:rsidRPr="00787EEF">
        <w:rPr>
          <w:rFonts w:ascii="Times New Roman" w:eastAsia="Times New Roman" w:hAnsi="Times New Roman" w:cs="Times New Roman"/>
          <w:sz w:val="24"/>
          <w:szCs w:val="24"/>
        </w:rPr>
        <w:t xml:space="preserve"> in the brain, near its cranial edge, between the fifth and eighth nerves, radiating to the face.</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lastRenderedPageBreak/>
        <w:t>False indicator</w:t>
      </w:r>
      <w:r w:rsidRPr="00787EEF">
        <w:rPr>
          <w:rFonts w:ascii="Times New Roman" w:eastAsia="Times New Roman" w:hAnsi="Times New Roman" w:cs="Times New Roman"/>
          <w:sz w:val="24"/>
          <w:szCs w:val="24"/>
        </w:rPr>
        <w:t>: When a cue used for identifying an AU is already present in the appearance on the neutral face, being thus dependent of the individual unique facial morphology.</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t>Flatten</w:t>
      </w:r>
      <w:r w:rsidRPr="00787EEF">
        <w:rPr>
          <w:rFonts w:ascii="Times New Roman" w:eastAsia="Times New Roman" w:hAnsi="Times New Roman" w:cs="Times New Roman"/>
          <w:sz w:val="24"/>
          <w:szCs w:val="24"/>
        </w:rPr>
        <w:t xml:space="preserve">: To decrease indentations or salient areas. For example, the lips may appear flattened against the teeth, i.e. they protrude less than usual. </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eastAsia="Times New Roman" w:hAnsi="Times New Roman" w:cs="Times New Roman"/>
          <w:b/>
          <w:sz w:val="24"/>
          <w:szCs w:val="24"/>
        </w:rPr>
        <w:t>Glabella</w:t>
      </w:r>
      <w:r w:rsidRPr="00787EEF">
        <w:rPr>
          <w:rFonts w:ascii="Times New Roman" w:eastAsia="Times New Roman" w:hAnsi="Times New Roman" w:cs="Times New Roman"/>
          <w:sz w:val="24"/>
          <w:szCs w:val="24"/>
        </w:rPr>
        <w:t>: In humans, it is the space between the two eyebrows. In non-human animals, the glabella is located on the frontal region area, in the midline of the browridge.</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Holistic</w:t>
      </w:r>
      <w:r w:rsidRPr="00787EEF">
        <w:rPr>
          <w:rFonts w:ascii="Times New Roman" w:hAnsi="Times New Roman" w:cs="Times New Roman"/>
          <w:sz w:val="24"/>
          <w:szCs w:val="24"/>
        </w:rPr>
        <w:t>: Same as gestalt or global. Refers to the whole that it is formed by several parts. In reference to facial expressions</w:t>
      </w:r>
      <w:r w:rsidR="004D3F11">
        <w:rPr>
          <w:rFonts w:ascii="Times New Roman" w:hAnsi="Times New Roman" w:cs="Times New Roman"/>
          <w:sz w:val="24"/>
          <w:szCs w:val="24"/>
        </w:rPr>
        <w:t>,</w:t>
      </w:r>
      <w:r w:rsidRPr="00787EEF">
        <w:rPr>
          <w:rFonts w:ascii="Times New Roman" w:hAnsi="Times New Roman" w:cs="Times New Roman"/>
          <w:sz w:val="24"/>
          <w:szCs w:val="24"/>
        </w:rPr>
        <w:t xml:space="preserve"> it means encompassing the whole face/all facial features/all facial movements as one object (e.g. a sad facial expression is an holistic categorisation, while lip corners pulled downwards is one part of that facial expression). In reference to facial processing, it means the face is perceived globally as one single object, instead of by its features/parts.</w:t>
      </w:r>
    </w:p>
    <w:p w:rsidR="00787EEF" w:rsidRPr="00787EEF" w:rsidRDefault="00787EEF" w:rsidP="00787EEF">
      <w:pPr>
        <w:spacing w:line="240" w:lineRule="auto"/>
        <w:jc w:val="both"/>
        <w:rPr>
          <w:rFonts w:ascii="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Homology (anatomical)</w:t>
      </w:r>
      <w:r w:rsidRPr="00787EEF">
        <w:rPr>
          <w:rFonts w:ascii="Times New Roman" w:hAnsi="Times New Roman" w:cs="Times New Roman"/>
          <w:sz w:val="24"/>
          <w:szCs w:val="24"/>
        </w:rPr>
        <w:t>: Similarity between structures from two different spec</w:t>
      </w:r>
      <w:r w:rsidRPr="00EC66F9">
        <w:rPr>
          <w:rFonts w:ascii="Times New Roman" w:hAnsi="Times New Roman" w:cs="Times New Roman"/>
          <w:sz w:val="24"/>
          <w:szCs w:val="24"/>
        </w:rPr>
        <w:t>ies that diverged from a common ancestor. The function of these structures may or may not be identical.</w:t>
      </w:r>
    </w:p>
    <w:p w:rsidR="00787EEF" w:rsidRPr="00EC66F9" w:rsidRDefault="00787EEF" w:rsidP="00787EEF">
      <w:pPr>
        <w:spacing w:line="240" w:lineRule="auto"/>
        <w:jc w:val="both"/>
        <w:rPr>
          <w:rFonts w:ascii="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hAnsi="Times New Roman" w:cs="Times New Roman"/>
          <w:b/>
          <w:sz w:val="24"/>
          <w:szCs w:val="24"/>
        </w:rPr>
        <w:t>Mandible</w:t>
      </w:r>
      <w:r w:rsidRPr="00EC66F9">
        <w:rPr>
          <w:rFonts w:ascii="Times New Roman" w:hAnsi="Times New Roman" w:cs="Times New Roman"/>
          <w:sz w:val="24"/>
          <w:szCs w:val="24"/>
        </w:rPr>
        <w:t>: Lower jaw bone.</w:t>
      </w:r>
    </w:p>
    <w:p w:rsidR="00787EEF" w:rsidRPr="00EC66F9" w:rsidRDefault="00787EEF" w:rsidP="00787EEF">
      <w:pPr>
        <w:spacing w:line="240" w:lineRule="auto"/>
        <w:jc w:val="both"/>
        <w:rPr>
          <w:rFonts w:ascii="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hAnsi="Times New Roman" w:cs="Times New Roman"/>
          <w:b/>
          <w:sz w:val="24"/>
          <w:szCs w:val="24"/>
        </w:rPr>
        <w:t>Mastication</w:t>
      </w:r>
      <w:r w:rsidRPr="00EC66F9">
        <w:rPr>
          <w:rFonts w:ascii="Times New Roman" w:hAnsi="Times New Roman" w:cs="Times New Roman"/>
          <w:sz w:val="24"/>
          <w:szCs w:val="24"/>
        </w:rPr>
        <w:t>: Chewing.</w:t>
      </w:r>
    </w:p>
    <w:p w:rsidR="00787EEF" w:rsidRPr="00EC66F9" w:rsidRDefault="00787EEF" w:rsidP="00787EEF">
      <w:pPr>
        <w:spacing w:line="240" w:lineRule="auto"/>
        <w:jc w:val="both"/>
        <w:rPr>
          <w:rFonts w:ascii="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hAnsi="Times New Roman" w:cs="Times New Roman"/>
          <w:b/>
          <w:sz w:val="24"/>
          <w:szCs w:val="24"/>
        </w:rPr>
        <w:t>Mastication muscles</w:t>
      </w:r>
      <w:r w:rsidRPr="00EC66F9">
        <w:rPr>
          <w:rFonts w:ascii="Times New Roman" w:hAnsi="Times New Roman" w:cs="Times New Roman"/>
          <w:sz w:val="24"/>
          <w:szCs w:val="24"/>
        </w:rPr>
        <w:t>: muscles related to functions such as chewing, jaw movement, swallowing and vocalisations, that include the masseter, temporalis, pterygoid and digastric muscles. These muscles are not supplied by the facial nerve, except for the digastric muscle.</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Maxilla</w:t>
      </w:r>
      <w:r w:rsidRPr="00787EEF">
        <w:rPr>
          <w:rFonts w:ascii="Times New Roman" w:hAnsi="Times New Roman" w:cs="Times New Roman"/>
          <w:sz w:val="24"/>
          <w:szCs w:val="24"/>
        </w:rPr>
        <w:t>: Upper jaw bone.</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lastRenderedPageBreak/>
        <w:t>Mental region</w:t>
      </w:r>
      <w:r w:rsidRPr="00787EEF">
        <w:rPr>
          <w:rFonts w:ascii="Times New Roman" w:hAnsi="Times New Roman" w:cs="Times New Roman"/>
          <w:sz w:val="24"/>
          <w:szCs w:val="24"/>
        </w:rPr>
        <w:t>: Facial feature below the mouth, located in the same area as the human chin. The chin (mental protuberance in the skull bone) is a unique anatomical feature present only in humans, and thus in animals this area is referred to as the mental region.</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t>Mimetic muscles</w:t>
      </w:r>
      <w:r w:rsidRPr="00787EEF">
        <w:rPr>
          <w:rFonts w:ascii="Times New Roman" w:eastAsia="Times New Roman" w:hAnsi="Times New Roman" w:cs="Times New Roman"/>
          <w:sz w:val="24"/>
          <w:szCs w:val="24"/>
        </w:rPr>
        <w:t>: The muscles that are supplied by the facial nerve (cranial nerve, CNVII).</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t>Neutral</w:t>
      </w:r>
      <w:r w:rsidRPr="00787EEF">
        <w:rPr>
          <w:rFonts w:ascii="Times New Roman" w:eastAsia="Times New Roman" w:hAnsi="Times New Roman" w:cs="Times New Roman"/>
          <w:sz w:val="24"/>
          <w:szCs w:val="24"/>
        </w:rPr>
        <w:t xml:space="preserve"> (in reference to an AU): Absence of any appearance change related to a particular AU, which can be observed before the onset and after the offset of an AU.</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t>Neutral face</w:t>
      </w:r>
      <w:r w:rsidRPr="00787EEF">
        <w:rPr>
          <w:rFonts w:ascii="Times New Roman" w:eastAsia="Times New Roman" w:hAnsi="Times New Roman" w:cs="Times New Roman"/>
          <w:sz w:val="24"/>
          <w:szCs w:val="24"/>
        </w:rPr>
        <w:t>: Absence of any appearance change in the face due to visible muscular contraction. It serves as a baseline comparison for coding the presence of AUs.</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Nictitating membrane</w:t>
      </w:r>
      <w:r w:rsidRPr="00787EEF">
        <w:rPr>
          <w:rFonts w:ascii="Times New Roman" w:hAnsi="Times New Roman" w:cs="Times New Roman"/>
          <w:sz w:val="24"/>
          <w:szCs w:val="24"/>
        </w:rPr>
        <w:t>: Third eyelid more or less visible (depending on the species) in the inner eye corner. In some taxa (e.g. birds) this membrane slides across the eye for varied functions, but in mammals, including humans and marmosets tends to be immobile and undeveloped.</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Nostril wing or ala</w:t>
      </w:r>
      <w:r w:rsidRPr="00787EEF">
        <w:rPr>
          <w:rFonts w:ascii="Times New Roman" w:hAnsi="Times New Roman" w:cs="Times New Roman"/>
          <w:sz w:val="24"/>
          <w:szCs w:val="24"/>
        </w:rPr>
        <w:t>: Portion of the nose around the nostril cavity on each side of the nose.</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Offset</w:t>
      </w:r>
      <w:r w:rsidRPr="00787EEF">
        <w:rPr>
          <w:rFonts w:ascii="Times New Roman" w:hAnsi="Times New Roman" w:cs="Times New Roman"/>
          <w:sz w:val="24"/>
          <w:szCs w:val="24"/>
        </w:rPr>
        <w:t xml:space="preserve"> (of an AU): Length of time from the end of the apex to the point where the muscle is no longer contracting (neutral).</w:t>
      </w:r>
    </w:p>
    <w:p w:rsidR="00787EEF" w:rsidRPr="00787EEF" w:rsidRDefault="00787EEF" w:rsidP="00787EEF">
      <w:pPr>
        <w:spacing w:line="240" w:lineRule="auto"/>
        <w:jc w:val="both"/>
        <w:rPr>
          <w:rFonts w:ascii="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hAnsi="Times New Roman" w:cs="Times New Roman"/>
          <w:b/>
          <w:sz w:val="24"/>
          <w:szCs w:val="24"/>
        </w:rPr>
        <w:t>Onset</w:t>
      </w:r>
      <w:r w:rsidRPr="00787EEF">
        <w:rPr>
          <w:rFonts w:ascii="Times New Roman" w:hAnsi="Times New Roman" w:cs="Times New Roman"/>
          <w:sz w:val="24"/>
          <w:szCs w:val="24"/>
        </w:rPr>
        <w:t xml:space="preserve"> (of an AU): Length of time from the start of the movement till the apex.</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t>Pinna</w:t>
      </w:r>
      <w:r w:rsidRPr="00787EEF">
        <w:rPr>
          <w:rFonts w:ascii="Times New Roman" w:eastAsia="Times New Roman" w:hAnsi="Times New Roman" w:cs="Times New Roman"/>
          <w:sz w:val="24"/>
          <w:szCs w:val="24"/>
        </w:rPr>
        <w:t>: Projecting outer part of the ear that is visible.</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787EEF" w:rsidRDefault="00787EEF" w:rsidP="00787EEF">
      <w:pPr>
        <w:spacing w:line="240" w:lineRule="auto"/>
        <w:jc w:val="both"/>
        <w:rPr>
          <w:rFonts w:ascii="Times New Roman" w:hAnsi="Times New Roman" w:cs="Times New Roman"/>
          <w:sz w:val="24"/>
          <w:szCs w:val="24"/>
        </w:rPr>
      </w:pPr>
      <w:r w:rsidRPr="00787EEF">
        <w:rPr>
          <w:rFonts w:ascii="Times New Roman" w:eastAsia="Times New Roman" w:hAnsi="Times New Roman" w:cs="Times New Roman"/>
          <w:b/>
          <w:sz w:val="24"/>
          <w:szCs w:val="24"/>
        </w:rPr>
        <w:t>Protrude</w:t>
      </w:r>
      <w:r w:rsidRPr="00787EEF">
        <w:rPr>
          <w:rFonts w:ascii="Times New Roman" w:eastAsia="Times New Roman" w:hAnsi="Times New Roman" w:cs="Times New Roman"/>
          <w:sz w:val="24"/>
          <w:szCs w:val="24"/>
        </w:rPr>
        <w:t>: The lips (or other feature) move forward or out, away from the face, more than usual. Opposite of flatten.</w:t>
      </w:r>
    </w:p>
    <w:p w:rsidR="00787EEF" w:rsidRPr="00787EEF" w:rsidRDefault="00787EEF" w:rsidP="00787EEF">
      <w:pPr>
        <w:spacing w:line="240" w:lineRule="auto"/>
        <w:jc w:val="both"/>
        <w:rPr>
          <w:rFonts w:ascii="Times New Roman" w:eastAsia="Times New Roman" w:hAnsi="Times New Roman" w:cs="Times New Roman"/>
          <w:sz w:val="24"/>
          <w:szCs w:val="24"/>
        </w:rPr>
      </w:pPr>
    </w:p>
    <w:p w:rsidR="00787EEF" w:rsidRPr="00EC66F9" w:rsidRDefault="00787EEF" w:rsidP="00787EEF">
      <w:pPr>
        <w:spacing w:line="240" w:lineRule="auto"/>
        <w:jc w:val="both"/>
        <w:rPr>
          <w:rFonts w:ascii="Times New Roman" w:eastAsia="Times New Roman" w:hAnsi="Times New Roman" w:cs="Times New Roman"/>
          <w:sz w:val="24"/>
          <w:szCs w:val="24"/>
        </w:rPr>
      </w:pPr>
      <w:r w:rsidRPr="00787EEF">
        <w:rPr>
          <w:rFonts w:ascii="Times New Roman" w:eastAsia="Times New Roman" w:hAnsi="Times New Roman" w:cs="Times New Roman"/>
          <w:b/>
          <w:sz w:val="24"/>
          <w:szCs w:val="24"/>
        </w:rPr>
        <w:lastRenderedPageBreak/>
        <w:t>Rotation</w:t>
      </w:r>
      <w:r w:rsidRPr="00787EEF">
        <w:rPr>
          <w:rFonts w:ascii="Times New Roman" w:eastAsia="Times New Roman" w:hAnsi="Times New Roman" w:cs="Times New Roman"/>
          <w:sz w:val="24"/>
          <w:szCs w:val="24"/>
        </w:rPr>
        <w:t xml:space="preserve">: The movement of a part along its long axis. For example, the head rotates when looking left or right along its longer dimension (from top of the head till the </w:t>
      </w:r>
      <w:r w:rsidRPr="00EC66F9">
        <w:rPr>
          <w:rFonts w:ascii="Times New Roman" w:eastAsia="Times New Roman" w:hAnsi="Times New Roman" w:cs="Times New Roman"/>
          <w:sz w:val="24"/>
          <w:szCs w:val="24"/>
        </w:rPr>
        <w:t>neck).</w:t>
      </w:r>
    </w:p>
    <w:p w:rsidR="00787EEF" w:rsidRPr="00EC66F9" w:rsidRDefault="00787EEF" w:rsidP="00787EEF">
      <w:pPr>
        <w:spacing w:line="240" w:lineRule="auto"/>
        <w:jc w:val="both"/>
        <w:rPr>
          <w:rFonts w:ascii="Times New Roman" w:eastAsia="Times New Roman" w:hAnsi="Times New Roman" w:cs="Times New Roman"/>
          <w:sz w:val="24"/>
          <w:szCs w:val="24"/>
        </w:rPr>
      </w:pPr>
    </w:p>
    <w:p w:rsidR="00787EEF" w:rsidRPr="00EC66F9" w:rsidRDefault="00787EEF" w:rsidP="00787EEF">
      <w:pPr>
        <w:spacing w:line="240" w:lineRule="auto"/>
        <w:jc w:val="both"/>
        <w:rPr>
          <w:rFonts w:ascii="Times New Roman" w:eastAsia="Times New Roman" w:hAnsi="Times New Roman" w:cs="Times New Roman"/>
          <w:sz w:val="24"/>
          <w:szCs w:val="24"/>
        </w:rPr>
      </w:pPr>
      <w:r w:rsidRPr="00EC66F9">
        <w:rPr>
          <w:rFonts w:ascii="Times New Roman" w:eastAsia="Times New Roman" w:hAnsi="Times New Roman" w:cs="Times New Roman"/>
          <w:b/>
          <w:sz w:val="24"/>
          <w:szCs w:val="24"/>
        </w:rPr>
        <w:t>Stretch</w:t>
      </w:r>
      <w:r w:rsidRPr="00EC66F9">
        <w:rPr>
          <w:rFonts w:ascii="Times New Roman" w:eastAsia="Times New Roman" w:hAnsi="Times New Roman" w:cs="Times New Roman"/>
          <w:sz w:val="24"/>
          <w:szCs w:val="24"/>
        </w:rPr>
        <w:t>: The lips (or other feature) are pulled and the skin stretched like a rubber band.</w:t>
      </w:r>
    </w:p>
    <w:p w:rsidR="00787EEF" w:rsidRPr="00EC66F9" w:rsidRDefault="00787EEF" w:rsidP="00787EEF">
      <w:pPr>
        <w:spacing w:line="240" w:lineRule="auto"/>
        <w:jc w:val="both"/>
        <w:rPr>
          <w:rFonts w:ascii="Times New Roman" w:eastAsia="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eastAsia="Times New Roman" w:hAnsi="Times New Roman" w:cs="Times New Roman"/>
          <w:b/>
          <w:sz w:val="24"/>
          <w:szCs w:val="24"/>
        </w:rPr>
        <w:t>Tighten</w:t>
      </w:r>
      <w:r w:rsidRPr="00EC66F9">
        <w:rPr>
          <w:rFonts w:ascii="Times New Roman" w:eastAsia="Times New Roman" w:hAnsi="Times New Roman" w:cs="Times New Roman"/>
          <w:sz w:val="24"/>
          <w:szCs w:val="24"/>
        </w:rPr>
        <w:t>: The lips (or other feature) appear tight, the lips are not relaxed or loose. The muscle within the lips has contracted.</w:t>
      </w:r>
    </w:p>
    <w:p w:rsidR="00787EEF" w:rsidRPr="00EC66F9" w:rsidRDefault="00787EEF" w:rsidP="00787EEF">
      <w:pPr>
        <w:spacing w:line="240" w:lineRule="auto"/>
        <w:jc w:val="both"/>
        <w:rPr>
          <w:rFonts w:ascii="Times New Roman" w:eastAsia="Times New Roman" w:hAnsi="Times New Roman" w:cs="Times New Roman"/>
          <w:sz w:val="24"/>
          <w:szCs w:val="24"/>
        </w:rPr>
      </w:pPr>
    </w:p>
    <w:p w:rsidR="00787EEF" w:rsidRPr="00EC66F9" w:rsidRDefault="00787EEF" w:rsidP="00787EEF">
      <w:pPr>
        <w:spacing w:line="240" w:lineRule="auto"/>
        <w:jc w:val="both"/>
        <w:rPr>
          <w:rFonts w:ascii="Times New Roman" w:hAnsi="Times New Roman" w:cs="Times New Roman"/>
          <w:sz w:val="24"/>
          <w:szCs w:val="24"/>
        </w:rPr>
      </w:pPr>
      <w:r w:rsidRPr="00EC66F9">
        <w:rPr>
          <w:rFonts w:ascii="Times New Roman" w:eastAsia="Times New Roman" w:hAnsi="Times New Roman" w:cs="Times New Roman"/>
          <w:b/>
          <w:sz w:val="24"/>
          <w:szCs w:val="24"/>
        </w:rPr>
        <w:t>Transverse plane:</w:t>
      </w:r>
      <w:r w:rsidRPr="00EC66F9">
        <w:rPr>
          <w:rFonts w:ascii="Times New Roman" w:eastAsia="Times New Roman" w:hAnsi="Times New Roman" w:cs="Times New Roman"/>
          <w:sz w:val="24"/>
          <w:szCs w:val="24"/>
        </w:rPr>
        <w:t xml:space="preserve"> Imaginary plane of reference that is perpendicular to the dorsal plane. It sections the body into cranial (front) and caudal (back) segments.</w:t>
      </w:r>
    </w:p>
    <w:p w:rsidR="00787EEF" w:rsidRPr="00EC66F9" w:rsidRDefault="00787EEF" w:rsidP="00787EEF">
      <w:pPr>
        <w:spacing w:line="240" w:lineRule="auto"/>
        <w:jc w:val="both"/>
        <w:rPr>
          <w:rFonts w:ascii="Times New Roman" w:eastAsia="Times New Roman" w:hAnsi="Times New Roman" w:cs="Times New Roman"/>
          <w:sz w:val="24"/>
          <w:szCs w:val="24"/>
        </w:rPr>
      </w:pPr>
    </w:p>
    <w:p w:rsidR="00E63681" w:rsidRDefault="00787EEF">
      <w:pPr>
        <w:spacing w:after="160" w:line="259" w:lineRule="auto"/>
        <w:rPr>
          <w:rFonts w:ascii="Times New Roman" w:eastAsia="Times New Roman" w:hAnsi="Times New Roman" w:cs="Times New Roman"/>
          <w:sz w:val="24"/>
          <w:szCs w:val="24"/>
        </w:rPr>
      </w:pPr>
      <w:r w:rsidRPr="00EC66F9">
        <w:rPr>
          <w:rFonts w:ascii="Times New Roman" w:eastAsia="Times New Roman" w:hAnsi="Times New Roman" w:cs="Times New Roman"/>
          <w:b/>
          <w:sz w:val="24"/>
          <w:szCs w:val="24"/>
        </w:rPr>
        <w:t>Vibrissae</w:t>
      </w:r>
      <w:r w:rsidRPr="00EC66F9">
        <w:rPr>
          <w:rFonts w:ascii="Times New Roman" w:eastAsia="Times New Roman" w:hAnsi="Times New Roman" w:cs="Times New Roman"/>
          <w:sz w:val="24"/>
          <w:szCs w:val="24"/>
        </w:rPr>
        <w:t>: Type of mammalian hair with tactile functions and dedicated nerve supply</w:t>
      </w:r>
      <w:r w:rsidR="00E63681">
        <w:rPr>
          <w:rFonts w:ascii="Times New Roman" w:eastAsia="Times New Roman" w:hAnsi="Times New Roman" w:cs="Times New Roman"/>
          <w:sz w:val="24"/>
          <w:szCs w:val="24"/>
        </w:rPr>
        <w:t>.</w:t>
      </w:r>
    </w:p>
    <w:sectPr w:rsidR="00E63681" w:rsidSect="00E63681">
      <w:pgSz w:w="11906" w:h="16838"/>
      <w:pgMar w:top="1440" w:right="1440" w:bottom="1440" w:left="1440" w:header="708" w:footer="708" w:gutter="0"/>
      <w:cols w:num="2"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787EEF"/>
    <w:rsid w:val="000042CF"/>
    <w:rsid w:val="000050F4"/>
    <w:rsid w:val="00010FA6"/>
    <w:rsid w:val="0001181B"/>
    <w:rsid w:val="000129FA"/>
    <w:rsid w:val="00021661"/>
    <w:rsid w:val="00030EF3"/>
    <w:rsid w:val="00032848"/>
    <w:rsid w:val="00032A1C"/>
    <w:rsid w:val="00035054"/>
    <w:rsid w:val="000371E8"/>
    <w:rsid w:val="00040BD5"/>
    <w:rsid w:val="000414B5"/>
    <w:rsid w:val="000417D8"/>
    <w:rsid w:val="000426F4"/>
    <w:rsid w:val="00044FBA"/>
    <w:rsid w:val="00046ACA"/>
    <w:rsid w:val="000471D3"/>
    <w:rsid w:val="00050C2A"/>
    <w:rsid w:val="0005119C"/>
    <w:rsid w:val="00052AB6"/>
    <w:rsid w:val="0005315E"/>
    <w:rsid w:val="00067312"/>
    <w:rsid w:val="00072A15"/>
    <w:rsid w:val="000749D4"/>
    <w:rsid w:val="00076A06"/>
    <w:rsid w:val="00077225"/>
    <w:rsid w:val="00077283"/>
    <w:rsid w:val="000776FF"/>
    <w:rsid w:val="00080D77"/>
    <w:rsid w:val="000839E9"/>
    <w:rsid w:val="0009153A"/>
    <w:rsid w:val="00093D76"/>
    <w:rsid w:val="000A0B73"/>
    <w:rsid w:val="000B0783"/>
    <w:rsid w:val="000B2569"/>
    <w:rsid w:val="000B2F34"/>
    <w:rsid w:val="000B525C"/>
    <w:rsid w:val="000C23BA"/>
    <w:rsid w:val="000C68CE"/>
    <w:rsid w:val="000D13A5"/>
    <w:rsid w:val="000D19FA"/>
    <w:rsid w:val="000D1E42"/>
    <w:rsid w:val="000D2864"/>
    <w:rsid w:val="000E13AD"/>
    <w:rsid w:val="000E1B79"/>
    <w:rsid w:val="000F41C7"/>
    <w:rsid w:val="000F5423"/>
    <w:rsid w:val="000F5453"/>
    <w:rsid w:val="000F7090"/>
    <w:rsid w:val="001003D3"/>
    <w:rsid w:val="001053E2"/>
    <w:rsid w:val="0010677C"/>
    <w:rsid w:val="001079DB"/>
    <w:rsid w:val="00113870"/>
    <w:rsid w:val="0012036F"/>
    <w:rsid w:val="00120715"/>
    <w:rsid w:val="00120B43"/>
    <w:rsid w:val="001217E4"/>
    <w:rsid w:val="00122823"/>
    <w:rsid w:val="00122904"/>
    <w:rsid w:val="0014314C"/>
    <w:rsid w:val="001448E5"/>
    <w:rsid w:val="001504DA"/>
    <w:rsid w:val="00151CDD"/>
    <w:rsid w:val="0015524A"/>
    <w:rsid w:val="00156FA0"/>
    <w:rsid w:val="00157321"/>
    <w:rsid w:val="00157C3C"/>
    <w:rsid w:val="0016234F"/>
    <w:rsid w:val="00164F14"/>
    <w:rsid w:val="00166BAD"/>
    <w:rsid w:val="00170521"/>
    <w:rsid w:val="001707E2"/>
    <w:rsid w:val="001716FD"/>
    <w:rsid w:val="00171784"/>
    <w:rsid w:val="0017234A"/>
    <w:rsid w:val="0017297A"/>
    <w:rsid w:val="00174781"/>
    <w:rsid w:val="00177700"/>
    <w:rsid w:val="00181B15"/>
    <w:rsid w:val="00184446"/>
    <w:rsid w:val="001869D2"/>
    <w:rsid w:val="0019127C"/>
    <w:rsid w:val="001935A8"/>
    <w:rsid w:val="001A0852"/>
    <w:rsid w:val="001A0BC3"/>
    <w:rsid w:val="001A0E7C"/>
    <w:rsid w:val="001A242F"/>
    <w:rsid w:val="001A2B66"/>
    <w:rsid w:val="001A2ED7"/>
    <w:rsid w:val="001B080F"/>
    <w:rsid w:val="001B0A3A"/>
    <w:rsid w:val="001B4C5C"/>
    <w:rsid w:val="001B5094"/>
    <w:rsid w:val="001B7088"/>
    <w:rsid w:val="001B7812"/>
    <w:rsid w:val="001C148C"/>
    <w:rsid w:val="001C1FB8"/>
    <w:rsid w:val="001C5738"/>
    <w:rsid w:val="001D738A"/>
    <w:rsid w:val="001D7685"/>
    <w:rsid w:val="001D7784"/>
    <w:rsid w:val="001E0F30"/>
    <w:rsid w:val="001E487F"/>
    <w:rsid w:val="001E5EC7"/>
    <w:rsid w:val="001E7BFE"/>
    <w:rsid w:val="001E7E05"/>
    <w:rsid w:val="001F3E89"/>
    <w:rsid w:val="001F7843"/>
    <w:rsid w:val="0020125B"/>
    <w:rsid w:val="0020480D"/>
    <w:rsid w:val="00204A62"/>
    <w:rsid w:val="00205B40"/>
    <w:rsid w:val="00210224"/>
    <w:rsid w:val="00210A4C"/>
    <w:rsid w:val="00213EB4"/>
    <w:rsid w:val="002178AE"/>
    <w:rsid w:val="0021795A"/>
    <w:rsid w:val="00220ECA"/>
    <w:rsid w:val="00221B1E"/>
    <w:rsid w:val="002249E2"/>
    <w:rsid w:val="00225D9F"/>
    <w:rsid w:val="002314A6"/>
    <w:rsid w:val="00233084"/>
    <w:rsid w:val="0023485E"/>
    <w:rsid w:val="00234981"/>
    <w:rsid w:val="00234E4D"/>
    <w:rsid w:val="00235516"/>
    <w:rsid w:val="00236107"/>
    <w:rsid w:val="00236466"/>
    <w:rsid w:val="002365F4"/>
    <w:rsid w:val="002374C3"/>
    <w:rsid w:val="00240896"/>
    <w:rsid w:val="002424CD"/>
    <w:rsid w:val="00243B8B"/>
    <w:rsid w:val="00244A86"/>
    <w:rsid w:val="00246E82"/>
    <w:rsid w:val="00247867"/>
    <w:rsid w:val="002509F2"/>
    <w:rsid w:val="00251D61"/>
    <w:rsid w:val="00251DC6"/>
    <w:rsid w:val="002561FC"/>
    <w:rsid w:val="0025741D"/>
    <w:rsid w:val="00257805"/>
    <w:rsid w:val="002628C0"/>
    <w:rsid w:val="00267E13"/>
    <w:rsid w:val="00275205"/>
    <w:rsid w:val="002775F0"/>
    <w:rsid w:val="002829F3"/>
    <w:rsid w:val="002831CD"/>
    <w:rsid w:val="00287A76"/>
    <w:rsid w:val="00291572"/>
    <w:rsid w:val="002944D6"/>
    <w:rsid w:val="002954CD"/>
    <w:rsid w:val="002A0F65"/>
    <w:rsid w:val="002A10E6"/>
    <w:rsid w:val="002A1EEE"/>
    <w:rsid w:val="002A4453"/>
    <w:rsid w:val="002A6450"/>
    <w:rsid w:val="002A6E93"/>
    <w:rsid w:val="002A700F"/>
    <w:rsid w:val="002B39B3"/>
    <w:rsid w:val="002B3E6A"/>
    <w:rsid w:val="002B523D"/>
    <w:rsid w:val="002B5CD5"/>
    <w:rsid w:val="002C0AF3"/>
    <w:rsid w:val="002C2FD8"/>
    <w:rsid w:val="002C36F1"/>
    <w:rsid w:val="002C3843"/>
    <w:rsid w:val="002C5432"/>
    <w:rsid w:val="002C7880"/>
    <w:rsid w:val="002D131E"/>
    <w:rsid w:val="002D142D"/>
    <w:rsid w:val="002D1798"/>
    <w:rsid w:val="002D6396"/>
    <w:rsid w:val="002E006D"/>
    <w:rsid w:val="002E1CB2"/>
    <w:rsid w:val="002E2B0E"/>
    <w:rsid w:val="002E31D1"/>
    <w:rsid w:val="002E34E5"/>
    <w:rsid w:val="002E36A7"/>
    <w:rsid w:val="002E3C1E"/>
    <w:rsid w:val="002E4608"/>
    <w:rsid w:val="002E594C"/>
    <w:rsid w:val="002E6E9B"/>
    <w:rsid w:val="002F276F"/>
    <w:rsid w:val="002F4C06"/>
    <w:rsid w:val="002F51C7"/>
    <w:rsid w:val="002F6D8B"/>
    <w:rsid w:val="002F6F4B"/>
    <w:rsid w:val="003002A3"/>
    <w:rsid w:val="00303827"/>
    <w:rsid w:val="00303FC0"/>
    <w:rsid w:val="003061D4"/>
    <w:rsid w:val="00306D5D"/>
    <w:rsid w:val="00310BBE"/>
    <w:rsid w:val="00312CEF"/>
    <w:rsid w:val="00312F02"/>
    <w:rsid w:val="003130AF"/>
    <w:rsid w:val="00315525"/>
    <w:rsid w:val="00316887"/>
    <w:rsid w:val="00316F2B"/>
    <w:rsid w:val="00320647"/>
    <w:rsid w:val="00320A6B"/>
    <w:rsid w:val="0032212B"/>
    <w:rsid w:val="00324FDD"/>
    <w:rsid w:val="003252F2"/>
    <w:rsid w:val="00334DA6"/>
    <w:rsid w:val="00335FDF"/>
    <w:rsid w:val="003362DD"/>
    <w:rsid w:val="00336566"/>
    <w:rsid w:val="00343B8B"/>
    <w:rsid w:val="00344174"/>
    <w:rsid w:val="003450C9"/>
    <w:rsid w:val="00346233"/>
    <w:rsid w:val="00347A7A"/>
    <w:rsid w:val="00350FC9"/>
    <w:rsid w:val="003530EC"/>
    <w:rsid w:val="00360321"/>
    <w:rsid w:val="00371F5A"/>
    <w:rsid w:val="003726AC"/>
    <w:rsid w:val="0037375E"/>
    <w:rsid w:val="003744D9"/>
    <w:rsid w:val="003748BD"/>
    <w:rsid w:val="00376BDE"/>
    <w:rsid w:val="00381B64"/>
    <w:rsid w:val="0038231D"/>
    <w:rsid w:val="00383F39"/>
    <w:rsid w:val="003865A7"/>
    <w:rsid w:val="00387492"/>
    <w:rsid w:val="00390048"/>
    <w:rsid w:val="00391E00"/>
    <w:rsid w:val="0039233F"/>
    <w:rsid w:val="00392F16"/>
    <w:rsid w:val="003935E2"/>
    <w:rsid w:val="0039373A"/>
    <w:rsid w:val="00394868"/>
    <w:rsid w:val="00395774"/>
    <w:rsid w:val="00395B7E"/>
    <w:rsid w:val="003A544C"/>
    <w:rsid w:val="003A7484"/>
    <w:rsid w:val="003A76E4"/>
    <w:rsid w:val="003B39DC"/>
    <w:rsid w:val="003B593C"/>
    <w:rsid w:val="003B684C"/>
    <w:rsid w:val="003B6FBF"/>
    <w:rsid w:val="003C3036"/>
    <w:rsid w:val="003C7125"/>
    <w:rsid w:val="003D1E5B"/>
    <w:rsid w:val="003D366A"/>
    <w:rsid w:val="003D3838"/>
    <w:rsid w:val="003D3D88"/>
    <w:rsid w:val="003D53E6"/>
    <w:rsid w:val="003D6625"/>
    <w:rsid w:val="003D6B2D"/>
    <w:rsid w:val="003D6B3E"/>
    <w:rsid w:val="003D706C"/>
    <w:rsid w:val="003E1261"/>
    <w:rsid w:val="003E2F5B"/>
    <w:rsid w:val="003E56BF"/>
    <w:rsid w:val="003E5E8F"/>
    <w:rsid w:val="003E6D3D"/>
    <w:rsid w:val="00400A79"/>
    <w:rsid w:val="00407F07"/>
    <w:rsid w:val="004104B6"/>
    <w:rsid w:val="00411934"/>
    <w:rsid w:val="00420E50"/>
    <w:rsid w:val="00423D19"/>
    <w:rsid w:val="00427731"/>
    <w:rsid w:val="00430ACB"/>
    <w:rsid w:val="00433039"/>
    <w:rsid w:val="0043304D"/>
    <w:rsid w:val="0043500A"/>
    <w:rsid w:val="00441FBD"/>
    <w:rsid w:val="00443C1D"/>
    <w:rsid w:val="00444D4A"/>
    <w:rsid w:val="00446AF0"/>
    <w:rsid w:val="00451559"/>
    <w:rsid w:val="00451C78"/>
    <w:rsid w:val="004537A5"/>
    <w:rsid w:val="00454885"/>
    <w:rsid w:val="00454CE8"/>
    <w:rsid w:val="00456CF5"/>
    <w:rsid w:val="004572AE"/>
    <w:rsid w:val="00461D66"/>
    <w:rsid w:val="004659AD"/>
    <w:rsid w:val="00466DB7"/>
    <w:rsid w:val="00467A14"/>
    <w:rsid w:val="00470454"/>
    <w:rsid w:val="00473D90"/>
    <w:rsid w:val="00475894"/>
    <w:rsid w:val="00475B6D"/>
    <w:rsid w:val="00480A5A"/>
    <w:rsid w:val="004823B8"/>
    <w:rsid w:val="00495312"/>
    <w:rsid w:val="00496510"/>
    <w:rsid w:val="004A1804"/>
    <w:rsid w:val="004A2812"/>
    <w:rsid w:val="004A2AA5"/>
    <w:rsid w:val="004A30AD"/>
    <w:rsid w:val="004A7E8D"/>
    <w:rsid w:val="004B1032"/>
    <w:rsid w:val="004B2529"/>
    <w:rsid w:val="004B38CF"/>
    <w:rsid w:val="004B3EFA"/>
    <w:rsid w:val="004B5BA1"/>
    <w:rsid w:val="004B66ED"/>
    <w:rsid w:val="004C16A4"/>
    <w:rsid w:val="004C3E6D"/>
    <w:rsid w:val="004C5536"/>
    <w:rsid w:val="004C56FB"/>
    <w:rsid w:val="004C7F4A"/>
    <w:rsid w:val="004D06AA"/>
    <w:rsid w:val="004D0C61"/>
    <w:rsid w:val="004D0CFB"/>
    <w:rsid w:val="004D12FB"/>
    <w:rsid w:val="004D3F11"/>
    <w:rsid w:val="004D40E1"/>
    <w:rsid w:val="004D50B6"/>
    <w:rsid w:val="004D60A2"/>
    <w:rsid w:val="004D7345"/>
    <w:rsid w:val="004E4947"/>
    <w:rsid w:val="004E4F8F"/>
    <w:rsid w:val="004E5011"/>
    <w:rsid w:val="004E5297"/>
    <w:rsid w:val="004F0533"/>
    <w:rsid w:val="004F2431"/>
    <w:rsid w:val="004F2EF2"/>
    <w:rsid w:val="004F48C2"/>
    <w:rsid w:val="004F5EB1"/>
    <w:rsid w:val="0050137E"/>
    <w:rsid w:val="00501548"/>
    <w:rsid w:val="00501B70"/>
    <w:rsid w:val="0050583A"/>
    <w:rsid w:val="0051013A"/>
    <w:rsid w:val="00511D2B"/>
    <w:rsid w:val="0051415C"/>
    <w:rsid w:val="00516637"/>
    <w:rsid w:val="00517173"/>
    <w:rsid w:val="00517F36"/>
    <w:rsid w:val="00520680"/>
    <w:rsid w:val="0052155C"/>
    <w:rsid w:val="00523211"/>
    <w:rsid w:val="00524EF1"/>
    <w:rsid w:val="005261F1"/>
    <w:rsid w:val="005265DC"/>
    <w:rsid w:val="00526F5B"/>
    <w:rsid w:val="00531BAC"/>
    <w:rsid w:val="00532353"/>
    <w:rsid w:val="00536055"/>
    <w:rsid w:val="005365F3"/>
    <w:rsid w:val="005423E5"/>
    <w:rsid w:val="00544DE3"/>
    <w:rsid w:val="00546417"/>
    <w:rsid w:val="00546A47"/>
    <w:rsid w:val="00547BE0"/>
    <w:rsid w:val="00550A7E"/>
    <w:rsid w:val="00551A6F"/>
    <w:rsid w:val="005542A9"/>
    <w:rsid w:val="005542E7"/>
    <w:rsid w:val="00554877"/>
    <w:rsid w:val="005549CA"/>
    <w:rsid w:val="005561B3"/>
    <w:rsid w:val="00561A4B"/>
    <w:rsid w:val="00563C60"/>
    <w:rsid w:val="00563D5D"/>
    <w:rsid w:val="005648F2"/>
    <w:rsid w:val="00564B9B"/>
    <w:rsid w:val="005661F0"/>
    <w:rsid w:val="00570018"/>
    <w:rsid w:val="00570E20"/>
    <w:rsid w:val="00571D87"/>
    <w:rsid w:val="00574B6D"/>
    <w:rsid w:val="00580029"/>
    <w:rsid w:val="005854F4"/>
    <w:rsid w:val="0058692B"/>
    <w:rsid w:val="00587D84"/>
    <w:rsid w:val="00591A31"/>
    <w:rsid w:val="00595B55"/>
    <w:rsid w:val="00597B87"/>
    <w:rsid w:val="00597F72"/>
    <w:rsid w:val="005A0E67"/>
    <w:rsid w:val="005A345D"/>
    <w:rsid w:val="005A55C5"/>
    <w:rsid w:val="005A790C"/>
    <w:rsid w:val="005B107F"/>
    <w:rsid w:val="005B23A1"/>
    <w:rsid w:val="005B3729"/>
    <w:rsid w:val="005B5943"/>
    <w:rsid w:val="005B596F"/>
    <w:rsid w:val="005C3651"/>
    <w:rsid w:val="005C38CB"/>
    <w:rsid w:val="005C689F"/>
    <w:rsid w:val="005C7D23"/>
    <w:rsid w:val="005D3B24"/>
    <w:rsid w:val="005D49F2"/>
    <w:rsid w:val="005D5956"/>
    <w:rsid w:val="005E0ADA"/>
    <w:rsid w:val="005E4236"/>
    <w:rsid w:val="005E6C81"/>
    <w:rsid w:val="005F1753"/>
    <w:rsid w:val="005F5346"/>
    <w:rsid w:val="005F672A"/>
    <w:rsid w:val="006031B8"/>
    <w:rsid w:val="00604244"/>
    <w:rsid w:val="0060458D"/>
    <w:rsid w:val="0061053B"/>
    <w:rsid w:val="0061094D"/>
    <w:rsid w:val="006164B0"/>
    <w:rsid w:val="00621069"/>
    <w:rsid w:val="00625C69"/>
    <w:rsid w:val="00626F21"/>
    <w:rsid w:val="0063454D"/>
    <w:rsid w:val="0063713C"/>
    <w:rsid w:val="00640DF6"/>
    <w:rsid w:val="00641B3D"/>
    <w:rsid w:val="006444A6"/>
    <w:rsid w:val="00645CD6"/>
    <w:rsid w:val="00652E36"/>
    <w:rsid w:val="0065393E"/>
    <w:rsid w:val="006547BE"/>
    <w:rsid w:val="00655789"/>
    <w:rsid w:val="0066011B"/>
    <w:rsid w:val="00660F99"/>
    <w:rsid w:val="00661F24"/>
    <w:rsid w:val="00662261"/>
    <w:rsid w:val="0066509A"/>
    <w:rsid w:val="006655C2"/>
    <w:rsid w:val="00670860"/>
    <w:rsid w:val="00670AE3"/>
    <w:rsid w:val="006737F1"/>
    <w:rsid w:val="00673B93"/>
    <w:rsid w:val="00674BCB"/>
    <w:rsid w:val="006764AE"/>
    <w:rsid w:val="006830E7"/>
    <w:rsid w:val="0068434A"/>
    <w:rsid w:val="00685518"/>
    <w:rsid w:val="006855C8"/>
    <w:rsid w:val="00686423"/>
    <w:rsid w:val="006919CD"/>
    <w:rsid w:val="00696575"/>
    <w:rsid w:val="006967FB"/>
    <w:rsid w:val="006A7413"/>
    <w:rsid w:val="006A7D6A"/>
    <w:rsid w:val="006B35C9"/>
    <w:rsid w:val="006B4F2A"/>
    <w:rsid w:val="006B51DD"/>
    <w:rsid w:val="006B629B"/>
    <w:rsid w:val="006B65F0"/>
    <w:rsid w:val="006B7496"/>
    <w:rsid w:val="006B7B96"/>
    <w:rsid w:val="006C6757"/>
    <w:rsid w:val="006D06AA"/>
    <w:rsid w:val="006D324E"/>
    <w:rsid w:val="006D4017"/>
    <w:rsid w:val="006D62D4"/>
    <w:rsid w:val="006D68BF"/>
    <w:rsid w:val="006D72E4"/>
    <w:rsid w:val="006E1B58"/>
    <w:rsid w:val="006E26BD"/>
    <w:rsid w:val="006E28D6"/>
    <w:rsid w:val="006E3C4C"/>
    <w:rsid w:val="006E58D6"/>
    <w:rsid w:val="006E5A50"/>
    <w:rsid w:val="006F0AFD"/>
    <w:rsid w:val="006F4128"/>
    <w:rsid w:val="006F4B39"/>
    <w:rsid w:val="006F5E8E"/>
    <w:rsid w:val="007001A8"/>
    <w:rsid w:val="0070021B"/>
    <w:rsid w:val="00703A1B"/>
    <w:rsid w:val="00712A9B"/>
    <w:rsid w:val="00713CF7"/>
    <w:rsid w:val="0071717A"/>
    <w:rsid w:val="007202B3"/>
    <w:rsid w:val="0072295F"/>
    <w:rsid w:val="00722BBC"/>
    <w:rsid w:val="007230FB"/>
    <w:rsid w:val="007250B9"/>
    <w:rsid w:val="00726589"/>
    <w:rsid w:val="00731E7E"/>
    <w:rsid w:val="00732A1E"/>
    <w:rsid w:val="00734DA9"/>
    <w:rsid w:val="00736B54"/>
    <w:rsid w:val="00736FEE"/>
    <w:rsid w:val="007416C6"/>
    <w:rsid w:val="00741E95"/>
    <w:rsid w:val="0074218C"/>
    <w:rsid w:val="007467CF"/>
    <w:rsid w:val="00747AF4"/>
    <w:rsid w:val="00751873"/>
    <w:rsid w:val="007519BD"/>
    <w:rsid w:val="00752B76"/>
    <w:rsid w:val="00756CE5"/>
    <w:rsid w:val="00756E0F"/>
    <w:rsid w:val="00757E83"/>
    <w:rsid w:val="00757F45"/>
    <w:rsid w:val="00762440"/>
    <w:rsid w:val="00764270"/>
    <w:rsid w:val="00771158"/>
    <w:rsid w:val="00772851"/>
    <w:rsid w:val="0077412E"/>
    <w:rsid w:val="00774FF5"/>
    <w:rsid w:val="0077553D"/>
    <w:rsid w:val="0077574E"/>
    <w:rsid w:val="0077626B"/>
    <w:rsid w:val="00777C9B"/>
    <w:rsid w:val="00780919"/>
    <w:rsid w:val="007810E2"/>
    <w:rsid w:val="00781CE5"/>
    <w:rsid w:val="0078464B"/>
    <w:rsid w:val="00787EEF"/>
    <w:rsid w:val="0079278E"/>
    <w:rsid w:val="00794866"/>
    <w:rsid w:val="00795EC2"/>
    <w:rsid w:val="007A12BF"/>
    <w:rsid w:val="007A1D6A"/>
    <w:rsid w:val="007A238F"/>
    <w:rsid w:val="007A489D"/>
    <w:rsid w:val="007A6520"/>
    <w:rsid w:val="007B1F15"/>
    <w:rsid w:val="007B6FA7"/>
    <w:rsid w:val="007C084C"/>
    <w:rsid w:val="007C0AE2"/>
    <w:rsid w:val="007C1601"/>
    <w:rsid w:val="007C162A"/>
    <w:rsid w:val="007C7FDD"/>
    <w:rsid w:val="007D15B1"/>
    <w:rsid w:val="007D4ACF"/>
    <w:rsid w:val="007D568B"/>
    <w:rsid w:val="007E0373"/>
    <w:rsid w:val="007E08A6"/>
    <w:rsid w:val="007E0E7F"/>
    <w:rsid w:val="007E2D96"/>
    <w:rsid w:val="007E4F4D"/>
    <w:rsid w:val="007F0DE0"/>
    <w:rsid w:val="007F296D"/>
    <w:rsid w:val="007F6AB0"/>
    <w:rsid w:val="007F71BB"/>
    <w:rsid w:val="008008C8"/>
    <w:rsid w:val="00805530"/>
    <w:rsid w:val="008056A2"/>
    <w:rsid w:val="00810B02"/>
    <w:rsid w:val="00811B0D"/>
    <w:rsid w:val="00814BD8"/>
    <w:rsid w:val="00817095"/>
    <w:rsid w:val="00822F00"/>
    <w:rsid w:val="008245BA"/>
    <w:rsid w:val="00826712"/>
    <w:rsid w:val="00827CCA"/>
    <w:rsid w:val="00832281"/>
    <w:rsid w:val="008323D4"/>
    <w:rsid w:val="00833CCB"/>
    <w:rsid w:val="00836919"/>
    <w:rsid w:val="008444EC"/>
    <w:rsid w:val="008455AE"/>
    <w:rsid w:val="008464A3"/>
    <w:rsid w:val="00846FDD"/>
    <w:rsid w:val="008478ED"/>
    <w:rsid w:val="008504A7"/>
    <w:rsid w:val="00850772"/>
    <w:rsid w:val="00855175"/>
    <w:rsid w:val="00861368"/>
    <w:rsid w:val="00862622"/>
    <w:rsid w:val="008633F7"/>
    <w:rsid w:val="0086402F"/>
    <w:rsid w:val="008640C0"/>
    <w:rsid w:val="0086583D"/>
    <w:rsid w:val="00867E18"/>
    <w:rsid w:val="00870B6A"/>
    <w:rsid w:val="00876C4D"/>
    <w:rsid w:val="00876C63"/>
    <w:rsid w:val="00881FB1"/>
    <w:rsid w:val="0088368C"/>
    <w:rsid w:val="008839AB"/>
    <w:rsid w:val="00892A71"/>
    <w:rsid w:val="00893572"/>
    <w:rsid w:val="00894D9B"/>
    <w:rsid w:val="00895D3F"/>
    <w:rsid w:val="008A2ED0"/>
    <w:rsid w:val="008A3E6B"/>
    <w:rsid w:val="008A4D75"/>
    <w:rsid w:val="008A5A23"/>
    <w:rsid w:val="008A707F"/>
    <w:rsid w:val="008B170E"/>
    <w:rsid w:val="008B35F8"/>
    <w:rsid w:val="008B5703"/>
    <w:rsid w:val="008B6791"/>
    <w:rsid w:val="008C01F4"/>
    <w:rsid w:val="008C0305"/>
    <w:rsid w:val="008C0740"/>
    <w:rsid w:val="008C158C"/>
    <w:rsid w:val="008C4141"/>
    <w:rsid w:val="008C5486"/>
    <w:rsid w:val="008D2B43"/>
    <w:rsid w:val="008D3441"/>
    <w:rsid w:val="008D5EBC"/>
    <w:rsid w:val="008D6024"/>
    <w:rsid w:val="008E1177"/>
    <w:rsid w:val="008E4544"/>
    <w:rsid w:val="008E539A"/>
    <w:rsid w:val="008E563C"/>
    <w:rsid w:val="008E600C"/>
    <w:rsid w:val="008F1095"/>
    <w:rsid w:val="008F1BBE"/>
    <w:rsid w:val="008F2D31"/>
    <w:rsid w:val="009001C7"/>
    <w:rsid w:val="00901506"/>
    <w:rsid w:val="009022BB"/>
    <w:rsid w:val="0090377D"/>
    <w:rsid w:val="00905CDD"/>
    <w:rsid w:val="009062D4"/>
    <w:rsid w:val="00906965"/>
    <w:rsid w:val="00906E3E"/>
    <w:rsid w:val="009102CB"/>
    <w:rsid w:val="00914BA6"/>
    <w:rsid w:val="00914D7A"/>
    <w:rsid w:val="009152B1"/>
    <w:rsid w:val="00916503"/>
    <w:rsid w:val="0091698C"/>
    <w:rsid w:val="00921188"/>
    <w:rsid w:val="00924689"/>
    <w:rsid w:val="00925C54"/>
    <w:rsid w:val="00933363"/>
    <w:rsid w:val="00935F4A"/>
    <w:rsid w:val="00936012"/>
    <w:rsid w:val="009402E3"/>
    <w:rsid w:val="00941BD2"/>
    <w:rsid w:val="009467AA"/>
    <w:rsid w:val="00946A29"/>
    <w:rsid w:val="00950906"/>
    <w:rsid w:val="00954374"/>
    <w:rsid w:val="009550A5"/>
    <w:rsid w:val="00955475"/>
    <w:rsid w:val="009564FE"/>
    <w:rsid w:val="0095782C"/>
    <w:rsid w:val="00960FBE"/>
    <w:rsid w:val="00961EE4"/>
    <w:rsid w:val="00970200"/>
    <w:rsid w:val="009708BE"/>
    <w:rsid w:val="009724A6"/>
    <w:rsid w:val="0097419C"/>
    <w:rsid w:val="009760B2"/>
    <w:rsid w:val="00977007"/>
    <w:rsid w:val="00982DC6"/>
    <w:rsid w:val="00982FEE"/>
    <w:rsid w:val="00983461"/>
    <w:rsid w:val="00986797"/>
    <w:rsid w:val="00987474"/>
    <w:rsid w:val="00987B82"/>
    <w:rsid w:val="009919DC"/>
    <w:rsid w:val="00992128"/>
    <w:rsid w:val="009961BA"/>
    <w:rsid w:val="009A0055"/>
    <w:rsid w:val="009A7CE7"/>
    <w:rsid w:val="009B11A7"/>
    <w:rsid w:val="009B50D2"/>
    <w:rsid w:val="009B5773"/>
    <w:rsid w:val="009C110D"/>
    <w:rsid w:val="009C141C"/>
    <w:rsid w:val="009C2447"/>
    <w:rsid w:val="009C2A52"/>
    <w:rsid w:val="009C2F0A"/>
    <w:rsid w:val="009C3407"/>
    <w:rsid w:val="009C4C40"/>
    <w:rsid w:val="009C754F"/>
    <w:rsid w:val="009C7F44"/>
    <w:rsid w:val="009C7FB3"/>
    <w:rsid w:val="009D265E"/>
    <w:rsid w:val="009E071B"/>
    <w:rsid w:val="009E0C91"/>
    <w:rsid w:val="009E5BE6"/>
    <w:rsid w:val="009E6B6A"/>
    <w:rsid w:val="009F5D93"/>
    <w:rsid w:val="00A00E72"/>
    <w:rsid w:val="00A06408"/>
    <w:rsid w:val="00A06E55"/>
    <w:rsid w:val="00A130E1"/>
    <w:rsid w:val="00A13719"/>
    <w:rsid w:val="00A15CAA"/>
    <w:rsid w:val="00A16551"/>
    <w:rsid w:val="00A1728D"/>
    <w:rsid w:val="00A17FBD"/>
    <w:rsid w:val="00A25B07"/>
    <w:rsid w:val="00A262F2"/>
    <w:rsid w:val="00A269D5"/>
    <w:rsid w:val="00A27449"/>
    <w:rsid w:val="00A30346"/>
    <w:rsid w:val="00A337B0"/>
    <w:rsid w:val="00A34A82"/>
    <w:rsid w:val="00A34E2D"/>
    <w:rsid w:val="00A375C1"/>
    <w:rsid w:val="00A40A54"/>
    <w:rsid w:val="00A4155A"/>
    <w:rsid w:val="00A4181C"/>
    <w:rsid w:val="00A41AFD"/>
    <w:rsid w:val="00A427B8"/>
    <w:rsid w:val="00A463E2"/>
    <w:rsid w:val="00A50990"/>
    <w:rsid w:val="00A5201D"/>
    <w:rsid w:val="00A532F8"/>
    <w:rsid w:val="00A546D6"/>
    <w:rsid w:val="00A561C4"/>
    <w:rsid w:val="00A61FB8"/>
    <w:rsid w:val="00A643CB"/>
    <w:rsid w:val="00A648AE"/>
    <w:rsid w:val="00A652A2"/>
    <w:rsid w:val="00A747EA"/>
    <w:rsid w:val="00A77258"/>
    <w:rsid w:val="00A7783C"/>
    <w:rsid w:val="00A809E5"/>
    <w:rsid w:val="00A81A3D"/>
    <w:rsid w:val="00A82D14"/>
    <w:rsid w:val="00A83A5B"/>
    <w:rsid w:val="00A84A4B"/>
    <w:rsid w:val="00A8534F"/>
    <w:rsid w:val="00A85DC0"/>
    <w:rsid w:val="00A8611F"/>
    <w:rsid w:val="00A87DC5"/>
    <w:rsid w:val="00A9062F"/>
    <w:rsid w:val="00A91A60"/>
    <w:rsid w:val="00A927D8"/>
    <w:rsid w:val="00A93087"/>
    <w:rsid w:val="00A95189"/>
    <w:rsid w:val="00A97A17"/>
    <w:rsid w:val="00AA065B"/>
    <w:rsid w:val="00AA2E5B"/>
    <w:rsid w:val="00AA5610"/>
    <w:rsid w:val="00AA5B87"/>
    <w:rsid w:val="00AB51E1"/>
    <w:rsid w:val="00AB6413"/>
    <w:rsid w:val="00AB6415"/>
    <w:rsid w:val="00AC232B"/>
    <w:rsid w:val="00AC2503"/>
    <w:rsid w:val="00AC3EAB"/>
    <w:rsid w:val="00AC4795"/>
    <w:rsid w:val="00AC7293"/>
    <w:rsid w:val="00AC75AC"/>
    <w:rsid w:val="00AD0428"/>
    <w:rsid w:val="00AD22DC"/>
    <w:rsid w:val="00AD767B"/>
    <w:rsid w:val="00AE07B3"/>
    <w:rsid w:val="00AE2E1A"/>
    <w:rsid w:val="00AE6C26"/>
    <w:rsid w:val="00AE7202"/>
    <w:rsid w:val="00AF20A0"/>
    <w:rsid w:val="00AF2F50"/>
    <w:rsid w:val="00AF63A9"/>
    <w:rsid w:val="00AF7A62"/>
    <w:rsid w:val="00B00E42"/>
    <w:rsid w:val="00B016D0"/>
    <w:rsid w:val="00B028D7"/>
    <w:rsid w:val="00B03B43"/>
    <w:rsid w:val="00B05CAC"/>
    <w:rsid w:val="00B07FD9"/>
    <w:rsid w:val="00B1039B"/>
    <w:rsid w:val="00B12392"/>
    <w:rsid w:val="00B1379C"/>
    <w:rsid w:val="00B163F7"/>
    <w:rsid w:val="00B1731F"/>
    <w:rsid w:val="00B20B22"/>
    <w:rsid w:val="00B21367"/>
    <w:rsid w:val="00B22A87"/>
    <w:rsid w:val="00B30AD3"/>
    <w:rsid w:val="00B3164E"/>
    <w:rsid w:val="00B330E1"/>
    <w:rsid w:val="00B33B8E"/>
    <w:rsid w:val="00B33B93"/>
    <w:rsid w:val="00B34A50"/>
    <w:rsid w:val="00B3711B"/>
    <w:rsid w:val="00B400E8"/>
    <w:rsid w:val="00B4129B"/>
    <w:rsid w:val="00B459F0"/>
    <w:rsid w:val="00B45B24"/>
    <w:rsid w:val="00B514C4"/>
    <w:rsid w:val="00B52496"/>
    <w:rsid w:val="00B67536"/>
    <w:rsid w:val="00B7187D"/>
    <w:rsid w:val="00B7708E"/>
    <w:rsid w:val="00B80238"/>
    <w:rsid w:val="00B81D29"/>
    <w:rsid w:val="00B93112"/>
    <w:rsid w:val="00B95E4A"/>
    <w:rsid w:val="00B9696C"/>
    <w:rsid w:val="00BA0E0F"/>
    <w:rsid w:val="00BA32A5"/>
    <w:rsid w:val="00BA6F36"/>
    <w:rsid w:val="00BA73F5"/>
    <w:rsid w:val="00BA7F5A"/>
    <w:rsid w:val="00BB309F"/>
    <w:rsid w:val="00BB440C"/>
    <w:rsid w:val="00BC1882"/>
    <w:rsid w:val="00BC2102"/>
    <w:rsid w:val="00BC2785"/>
    <w:rsid w:val="00BC2A85"/>
    <w:rsid w:val="00BC4A5D"/>
    <w:rsid w:val="00BC6109"/>
    <w:rsid w:val="00BD1599"/>
    <w:rsid w:val="00BD485E"/>
    <w:rsid w:val="00BE0FD6"/>
    <w:rsid w:val="00BE32AF"/>
    <w:rsid w:val="00BE3F98"/>
    <w:rsid w:val="00BE520C"/>
    <w:rsid w:val="00BE6BEB"/>
    <w:rsid w:val="00BE7EAE"/>
    <w:rsid w:val="00BF6659"/>
    <w:rsid w:val="00C00A54"/>
    <w:rsid w:val="00C054F9"/>
    <w:rsid w:val="00C0591D"/>
    <w:rsid w:val="00C05D47"/>
    <w:rsid w:val="00C07F8F"/>
    <w:rsid w:val="00C10308"/>
    <w:rsid w:val="00C115D9"/>
    <w:rsid w:val="00C16F05"/>
    <w:rsid w:val="00C20BF9"/>
    <w:rsid w:val="00C20E31"/>
    <w:rsid w:val="00C21370"/>
    <w:rsid w:val="00C23C02"/>
    <w:rsid w:val="00C26822"/>
    <w:rsid w:val="00C27CF5"/>
    <w:rsid w:val="00C319F4"/>
    <w:rsid w:val="00C3358A"/>
    <w:rsid w:val="00C35ABB"/>
    <w:rsid w:val="00C41CA9"/>
    <w:rsid w:val="00C43FE8"/>
    <w:rsid w:val="00C460F7"/>
    <w:rsid w:val="00C46187"/>
    <w:rsid w:val="00C53EE0"/>
    <w:rsid w:val="00C5684A"/>
    <w:rsid w:val="00C5715F"/>
    <w:rsid w:val="00C57C05"/>
    <w:rsid w:val="00C62DC0"/>
    <w:rsid w:val="00C633FF"/>
    <w:rsid w:val="00C635A8"/>
    <w:rsid w:val="00C64623"/>
    <w:rsid w:val="00C65C1E"/>
    <w:rsid w:val="00C77BF9"/>
    <w:rsid w:val="00C9103B"/>
    <w:rsid w:val="00C9196B"/>
    <w:rsid w:val="00C92E05"/>
    <w:rsid w:val="00C93C6F"/>
    <w:rsid w:val="00C9765E"/>
    <w:rsid w:val="00CA55EC"/>
    <w:rsid w:val="00CA69C2"/>
    <w:rsid w:val="00CB214D"/>
    <w:rsid w:val="00CB459B"/>
    <w:rsid w:val="00CB46D7"/>
    <w:rsid w:val="00CB4772"/>
    <w:rsid w:val="00CB5CAF"/>
    <w:rsid w:val="00CB6530"/>
    <w:rsid w:val="00CC2D46"/>
    <w:rsid w:val="00CC2E3F"/>
    <w:rsid w:val="00CC5821"/>
    <w:rsid w:val="00CC7BA2"/>
    <w:rsid w:val="00CD07E0"/>
    <w:rsid w:val="00CD0CBF"/>
    <w:rsid w:val="00CD18CE"/>
    <w:rsid w:val="00CD629A"/>
    <w:rsid w:val="00CD7463"/>
    <w:rsid w:val="00CE0C72"/>
    <w:rsid w:val="00CE3850"/>
    <w:rsid w:val="00CE6BBA"/>
    <w:rsid w:val="00CE6E68"/>
    <w:rsid w:val="00CE72C0"/>
    <w:rsid w:val="00CF3EF4"/>
    <w:rsid w:val="00CF790D"/>
    <w:rsid w:val="00CF796A"/>
    <w:rsid w:val="00D0143D"/>
    <w:rsid w:val="00D02352"/>
    <w:rsid w:val="00D0317F"/>
    <w:rsid w:val="00D044AF"/>
    <w:rsid w:val="00D07276"/>
    <w:rsid w:val="00D07EE6"/>
    <w:rsid w:val="00D1211F"/>
    <w:rsid w:val="00D126D1"/>
    <w:rsid w:val="00D150E4"/>
    <w:rsid w:val="00D154F4"/>
    <w:rsid w:val="00D160CA"/>
    <w:rsid w:val="00D1715A"/>
    <w:rsid w:val="00D17772"/>
    <w:rsid w:val="00D20B5C"/>
    <w:rsid w:val="00D22260"/>
    <w:rsid w:val="00D2411E"/>
    <w:rsid w:val="00D271B3"/>
    <w:rsid w:val="00D318B4"/>
    <w:rsid w:val="00D32A40"/>
    <w:rsid w:val="00D33DB0"/>
    <w:rsid w:val="00D34309"/>
    <w:rsid w:val="00D3599C"/>
    <w:rsid w:val="00D36F92"/>
    <w:rsid w:val="00D3746E"/>
    <w:rsid w:val="00D37A58"/>
    <w:rsid w:val="00D37F61"/>
    <w:rsid w:val="00D400B0"/>
    <w:rsid w:val="00D413F0"/>
    <w:rsid w:val="00D43771"/>
    <w:rsid w:val="00D5562E"/>
    <w:rsid w:val="00D573D3"/>
    <w:rsid w:val="00D57D05"/>
    <w:rsid w:val="00D61016"/>
    <w:rsid w:val="00D65BFC"/>
    <w:rsid w:val="00D6705D"/>
    <w:rsid w:val="00D704B1"/>
    <w:rsid w:val="00D7342B"/>
    <w:rsid w:val="00D73EDF"/>
    <w:rsid w:val="00D75B3D"/>
    <w:rsid w:val="00D76242"/>
    <w:rsid w:val="00D77962"/>
    <w:rsid w:val="00D8090A"/>
    <w:rsid w:val="00D82223"/>
    <w:rsid w:val="00D90119"/>
    <w:rsid w:val="00D90BDB"/>
    <w:rsid w:val="00D940CB"/>
    <w:rsid w:val="00D9566A"/>
    <w:rsid w:val="00D96300"/>
    <w:rsid w:val="00D9671E"/>
    <w:rsid w:val="00D96B97"/>
    <w:rsid w:val="00DA6EA2"/>
    <w:rsid w:val="00DB1EEA"/>
    <w:rsid w:val="00DB4F58"/>
    <w:rsid w:val="00DB5FDD"/>
    <w:rsid w:val="00DB6A1F"/>
    <w:rsid w:val="00DB6DB4"/>
    <w:rsid w:val="00DC2669"/>
    <w:rsid w:val="00DC3A40"/>
    <w:rsid w:val="00DC42B4"/>
    <w:rsid w:val="00DD008B"/>
    <w:rsid w:val="00DD00BE"/>
    <w:rsid w:val="00DD0611"/>
    <w:rsid w:val="00DD1A91"/>
    <w:rsid w:val="00DD5DD4"/>
    <w:rsid w:val="00DD660E"/>
    <w:rsid w:val="00DD6CE2"/>
    <w:rsid w:val="00DD6D38"/>
    <w:rsid w:val="00DD7F37"/>
    <w:rsid w:val="00DE13E6"/>
    <w:rsid w:val="00DE41FA"/>
    <w:rsid w:val="00DE491B"/>
    <w:rsid w:val="00DE62B4"/>
    <w:rsid w:val="00DE686C"/>
    <w:rsid w:val="00DF0439"/>
    <w:rsid w:val="00DF1DE6"/>
    <w:rsid w:val="00DF418A"/>
    <w:rsid w:val="00DF6665"/>
    <w:rsid w:val="00DF7D2B"/>
    <w:rsid w:val="00E001AE"/>
    <w:rsid w:val="00E00228"/>
    <w:rsid w:val="00E05224"/>
    <w:rsid w:val="00E05558"/>
    <w:rsid w:val="00E057A0"/>
    <w:rsid w:val="00E05AEA"/>
    <w:rsid w:val="00E07993"/>
    <w:rsid w:val="00E1172D"/>
    <w:rsid w:val="00E117AE"/>
    <w:rsid w:val="00E144A7"/>
    <w:rsid w:val="00E21D60"/>
    <w:rsid w:val="00E24E59"/>
    <w:rsid w:val="00E316A6"/>
    <w:rsid w:val="00E31AC6"/>
    <w:rsid w:val="00E32E0D"/>
    <w:rsid w:val="00E443D1"/>
    <w:rsid w:val="00E45754"/>
    <w:rsid w:val="00E46983"/>
    <w:rsid w:val="00E5140E"/>
    <w:rsid w:val="00E52753"/>
    <w:rsid w:val="00E53825"/>
    <w:rsid w:val="00E53F25"/>
    <w:rsid w:val="00E63681"/>
    <w:rsid w:val="00E63FFE"/>
    <w:rsid w:val="00E67B85"/>
    <w:rsid w:val="00E7160D"/>
    <w:rsid w:val="00E736A0"/>
    <w:rsid w:val="00E74CB1"/>
    <w:rsid w:val="00E76458"/>
    <w:rsid w:val="00E76B7F"/>
    <w:rsid w:val="00E77664"/>
    <w:rsid w:val="00E80910"/>
    <w:rsid w:val="00E91330"/>
    <w:rsid w:val="00E9277D"/>
    <w:rsid w:val="00E9336B"/>
    <w:rsid w:val="00EA606A"/>
    <w:rsid w:val="00EB2201"/>
    <w:rsid w:val="00EB268D"/>
    <w:rsid w:val="00EC0DB6"/>
    <w:rsid w:val="00ED13F8"/>
    <w:rsid w:val="00ED23A6"/>
    <w:rsid w:val="00ED3EFC"/>
    <w:rsid w:val="00ED4FBE"/>
    <w:rsid w:val="00ED52BD"/>
    <w:rsid w:val="00EE2F68"/>
    <w:rsid w:val="00EE4C75"/>
    <w:rsid w:val="00EE5F3D"/>
    <w:rsid w:val="00EF12FC"/>
    <w:rsid w:val="00EF31BB"/>
    <w:rsid w:val="00EF4614"/>
    <w:rsid w:val="00F02BEC"/>
    <w:rsid w:val="00F03580"/>
    <w:rsid w:val="00F04174"/>
    <w:rsid w:val="00F06EEB"/>
    <w:rsid w:val="00F10614"/>
    <w:rsid w:val="00F1395B"/>
    <w:rsid w:val="00F14337"/>
    <w:rsid w:val="00F14512"/>
    <w:rsid w:val="00F2009E"/>
    <w:rsid w:val="00F274E1"/>
    <w:rsid w:val="00F27B97"/>
    <w:rsid w:val="00F34C9A"/>
    <w:rsid w:val="00F368FF"/>
    <w:rsid w:val="00F3731A"/>
    <w:rsid w:val="00F419EE"/>
    <w:rsid w:val="00F41D15"/>
    <w:rsid w:val="00F4469F"/>
    <w:rsid w:val="00F457E9"/>
    <w:rsid w:val="00F474A1"/>
    <w:rsid w:val="00F53B34"/>
    <w:rsid w:val="00F5427F"/>
    <w:rsid w:val="00F54927"/>
    <w:rsid w:val="00F54DC4"/>
    <w:rsid w:val="00F62F40"/>
    <w:rsid w:val="00F643B0"/>
    <w:rsid w:val="00F7074D"/>
    <w:rsid w:val="00F7271D"/>
    <w:rsid w:val="00F73AA2"/>
    <w:rsid w:val="00F74AF7"/>
    <w:rsid w:val="00F75059"/>
    <w:rsid w:val="00F75ED0"/>
    <w:rsid w:val="00F77A26"/>
    <w:rsid w:val="00F80B05"/>
    <w:rsid w:val="00F84165"/>
    <w:rsid w:val="00F84976"/>
    <w:rsid w:val="00F8507B"/>
    <w:rsid w:val="00F87E56"/>
    <w:rsid w:val="00F90400"/>
    <w:rsid w:val="00F90F42"/>
    <w:rsid w:val="00F93C6E"/>
    <w:rsid w:val="00F95543"/>
    <w:rsid w:val="00F95F5E"/>
    <w:rsid w:val="00F95F85"/>
    <w:rsid w:val="00F9676A"/>
    <w:rsid w:val="00F96A10"/>
    <w:rsid w:val="00FA139D"/>
    <w:rsid w:val="00FA175E"/>
    <w:rsid w:val="00FA5450"/>
    <w:rsid w:val="00FA54F8"/>
    <w:rsid w:val="00FB29EF"/>
    <w:rsid w:val="00FB3E03"/>
    <w:rsid w:val="00FB4960"/>
    <w:rsid w:val="00FC03E5"/>
    <w:rsid w:val="00FC1EC0"/>
    <w:rsid w:val="00FC2B22"/>
    <w:rsid w:val="00FC2D1C"/>
    <w:rsid w:val="00FC3D13"/>
    <w:rsid w:val="00FC4A1A"/>
    <w:rsid w:val="00FC64DF"/>
    <w:rsid w:val="00FC6807"/>
    <w:rsid w:val="00FC71D3"/>
    <w:rsid w:val="00FD000F"/>
    <w:rsid w:val="00FD0198"/>
    <w:rsid w:val="00FE02F4"/>
    <w:rsid w:val="00FE04FD"/>
    <w:rsid w:val="00FE2FFC"/>
    <w:rsid w:val="00FE6965"/>
    <w:rsid w:val="00FE6CF0"/>
    <w:rsid w:val="00FF3ADC"/>
    <w:rsid w:val="00FF4175"/>
    <w:rsid w:val="00FF5243"/>
    <w:rsid w:val="00FF5801"/>
    <w:rsid w:val="00FF7B8F"/>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8C158C"/>
    <w:pPr>
      <w:spacing w:after="0" w:line="360" w:lineRule="auto"/>
    </w:pPr>
    <w:rPr>
      <w:rFonts w:ascii="Arial" w:eastAsiaTheme="minorEastAsia" w:hAnsi="Arial"/>
      <w:szCs w:val="21"/>
    </w:rPr>
  </w:style>
  <w:style w:type="paragraph" w:styleId="Heading1">
    <w:name w:val="heading 1"/>
    <w:basedOn w:val="Normal"/>
    <w:next w:val="Normal"/>
    <w:link w:val="Heading1Char"/>
    <w:uiPriority w:val="99"/>
    <w:qFormat/>
    <w:rsid w:val="008C158C"/>
    <w:pPr>
      <w:keepNext/>
      <w:keepLines/>
      <w:outlineLvl w:val="0"/>
    </w:pPr>
    <w:rPr>
      <w:rFonts w:eastAsiaTheme="majorEastAsia" w:cstheme="majorBidi"/>
      <w:b/>
      <w:bCs/>
      <w:color w:val="864EA8"/>
      <w:sz w:val="36"/>
      <w:szCs w:val="28"/>
    </w:rPr>
  </w:style>
  <w:style w:type="paragraph" w:styleId="Heading2">
    <w:name w:val="heading 2"/>
    <w:basedOn w:val="Normal"/>
    <w:next w:val="Normal"/>
    <w:link w:val="Heading2Char"/>
    <w:uiPriority w:val="99"/>
    <w:unhideWhenUsed/>
    <w:qFormat/>
    <w:rsid w:val="008C158C"/>
    <w:pPr>
      <w:keepNext/>
      <w:keepLines/>
      <w:outlineLvl w:val="1"/>
    </w:pPr>
    <w:rPr>
      <w:rFonts w:eastAsiaTheme="majorEastAsia" w:cstheme="majorBidi"/>
      <w:b/>
      <w:bCs/>
      <w:color w:val="864EA8"/>
      <w:sz w:val="28"/>
      <w:szCs w:val="26"/>
    </w:rPr>
  </w:style>
  <w:style w:type="paragraph" w:styleId="Heading3">
    <w:name w:val="heading 3"/>
    <w:basedOn w:val="Normal"/>
    <w:next w:val="Normal"/>
    <w:link w:val="Heading3Char"/>
    <w:uiPriority w:val="99"/>
    <w:unhideWhenUsed/>
    <w:qFormat/>
    <w:rsid w:val="008C158C"/>
    <w:pPr>
      <w:keepNext/>
      <w:keepLines/>
      <w:ind w:left="567"/>
      <w:outlineLvl w:val="2"/>
    </w:pPr>
    <w:rPr>
      <w:rFonts w:eastAsiaTheme="majorEastAsia" w:cstheme="majorBidi"/>
      <w:b/>
      <w:bCs/>
      <w:color w:val="864EA8"/>
      <w:sz w:val="28"/>
    </w:rPr>
  </w:style>
  <w:style w:type="paragraph" w:styleId="Heading5">
    <w:name w:val="heading 5"/>
    <w:basedOn w:val="Normal"/>
    <w:next w:val="Normal"/>
    <w:link w:val="Heading5Char"/>
    <w:uiPriority w:val="99"/>
    <w:qFormat/>
    <w:rsid w:val="008C158C"/>
    <w:pPr>
      <w:keepNext/>
      <w:keepLines/>
      <w:spacing w:before="80"/>
      <w:ind w:left="1008" w:hanging="1008"/>
      <w:outlineLvl w:val="4"/>
    </w:pPr>
    <w:rPr>
      <w:rFonts w:eastAsia="SimHei" w:cs="Times New Roman"/>
      <w:i/>
      <w:iCs/>
      <w:szCs w:val="22"/>
    </w:rPr>
  </w:style>
  <w:style w:type="paragraph" w:styleId="Heading6">
    <w:name w:val="heading 6"/>
    <w:basedOn w:val="Normal"/>
    <w:next w:val="Normal"/>
    <w:link w:val="Heading6Char"/>
    <w:uiPriority w:val="99"/>
    <w:qFormat/>
    <w:rsid w:val="008C158C"/>
    <w:pPr>
      <w:keepNext/>
      <w:keepLines/>
      <w:spacing w:before="80"/>
      <w:ind w:left="1152" w:hanging="1152"/>
      <w:outlineLvl w:val="5"/>
    </w:pPr>
    <w:rPr>
      <w:rFonts w:eastAsia="SimHei" w:cs="Times New Roman"/>
      <w:color w:val="595959"/>
      <w:sz w:val="21"/>
    </w:rPr>
  </w:style>
  <w:style w:type="paragraph" w:styleId="Heading7">
    <w:name w:val="heading 7"/>
    <w:basedOn w:val="Normal"/>
    <w:next w:val="Normal"/>
    <w:link w:val="Heading7Char"/>
    <w:uiPriority w:val="99"/>
    <w:qFormat/>
    <w:rsid w:val="008C158C"/>
    <w:pPr>
      <w:keepNext/>
      <w:keepLines/>
      <w:spacing w:before="80"/>
      <w:ind w:left="1296" w:hanging="1296"/>
      <w:outlineLvl w:val="6"/>
    </w:pPr>
    <w:rPr>
      <w:rFonts w:eastAsia="SimHei" w:cs="Times New Roman"/>
      <w:i/>
      <w:iCs/>
      <w:color w:val="595959"/>
      <w:sz w:val="21"/>
    </w:rPr>
  </w:style>
  <w:style w:type="paragraph" w:styleId="Heading8">
    <w:name w:val="heading 8"/>
    <w:basedOn w:val="Normal"/>
    <w:next w:val="Normal"/>
    <w:link w:val="Heading8Char"/>
    <w:uiPriority w:val="99"/>
    <w:qFormat/>
    <w:rsid w:val="008C158C"/>
    <w:pPr>
      <w:keepNext/>
      <w:keepLines/>
      <w:spacing w:before="80"/>
      <w:ind w:left="1440" w:hanging="1440"/>
      <w:outlineLvl w:val="7"/>
    </w:pPr>
    <w:rPr>
      <w:rFonts w:eastAsia="SimHei" w:cs="Times New Roman"/>
      <w:smallCaps/>
      <w:color w:val="595959"/>
      <w:sz w:val="21"/>
    </w:rPr>
  </w:style>
  <w:style w:type="paragraph" w:styleId="Heading9">
    <w:name w:val="heading 9"/>
    <w:basedOn w:val="Normal"/>
    <w:next w:val="Normal"/>
    <w:link w:val="Heading9Char"/>
    <w:uiPriority w:val="99"/>
    <w:qFormat/>
    <w:rsid w:val="008C158C"/>
    <w:pPr>
      <w:keepNext/>
      <w:keepLines/>
      <w:spacing w:before="80"/>
      <w:ind w:left="1584" w:hanging="1584"/>
      <w:outlineLvl w:val="8"/>
    </w:pPr>
    <w:rPr>
      <w:rFonts w:eastAsia="SimHei" w:cs="Times New Roman"/>
      <w:i/>
      <w:iCs/>
      <w:smallCaps/>
      <w:color w:val="595959"/>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C158C"/>
    <w:rPr>
      <w:rFonts w:ascii="Arial" w:eastAsiaTheme="majorEastAsia" w:hAnsi="Arial" w:cstheme="majorBidi"/>
      <w:b/>
      <w:bCs/>
      <w:color w:val="864EA8"/>
      <w:sz w:val="36"/>
      <w:szCs w:val="28"/>
    </w:rPr>
  </w:style>
  <w:style w:type="character" w:customStyle="1" w:styleId="Heading2Char">
    <w:name w:val="Heading 2 Char"/>
    <w:basedOn w:val="DefaultParagraphFont"/>
    <w:link w:val="Heading2"/>
    <w:uiPriority w:val="99"/>
    <w:rsid w:val="008C158C"/>
    <w:rPr>
      <w:rFonts w:ascii="Arial" w:eastAsiaTheme="majorEastAsia" w:hAnsi="Arial" w:cstheme="majorBidi"/>
      <w:b/>
      <w:bCs/>
      <w:color w:val="864EA8"/>
      <w:sz w:val="28"/>
      <w:szCs w:val="26"/>
    </w:rPr>
  </w:style>
  <w:style w:type="character" w:customStyle="1" w:styleId="Heading3Char">
    <w:name w:val="Heading 3 Char"/>
    <w:basedOn w:val="DefaultParagraphFont"/>
    <w:link w:val="Heading3"/>
    <w:uiPriority w:val="99"/>
    <w:rsid w:val="008C158C"/>
    <w:rPr>
      <w:rFonts w:ascii="Arial" w:eastAsiaTheme="majorEastAsia" w:hAnsi="Arial" w:cstheme="majorBidi"/>
      <w:b/>
      <w:bCs/>
      <w:color w:val="864EA8"/>
      <w:sz w:val="28"/>
      <w:szCs w:val="21"/>
    </w:rPr>
  </w:style>
  <w:style w:type="character" w:customStyle="1" w:styleId="Heading5Char">
    <w:name w:val="Heading 5 Char"/>
    <w:basedOn w:val="DefaultParagraphFont"/>
    <w:link w:val="Heading5"/>
    <w:uiPriority w:val="99"/>
    <w:rsid w:val="008C158C"/>
    <w:rPr>
      <w:rFonts w:ascii="Arial" w:eastAsia="SimHei" w:hAnsi="Arial" w:cs="Times New Roman"/>
      <w:i/>
      <w:iCs/>
    </w:rPr>
  </w:style>
  <w:style w:type="character" w:customStyle="1" w:styleId="Heading6Char">
    <w:name w:val="Heading 6 Char"/>
    <w:basedOn w:val="DefaultParagraphFont"/>
    <w:link w:val="Heading6"/>
    <w:uiPriority w:val="99"/>
    <w:rsid w:val="008C158C"/>
    <w:rPr>
      <w:rFonts w:ascii="Arial" w:eastAsia="SimHei" w:hAnsi="Arial" w:cs="Times New Roman"/>
      <w:color w:val="595959"/>
      <w:sz w:val="21"/>
      <w:szCs w:val="21"/>
    </w:rPr>
  </w:style>
  <w:style w:type="character" w:customStyle="1" w:styleId="Heading7Char">
    <w:name w:val="Heading 7 Char"/>
    <w:basedOn w:val="DefaultParagraphFont"/>
    <w:link w:val="Heading7"/>
    <w:uiPriority w:val="99"/>
    <w:rsid w:val="008C158C"/>
    <w:rPr>
      <w:rFonts w:ascii="Arial" w:eastAsia="SimHei" w:hAnsi="Arial" w:cs="Times New Roman"/>
      <w:i/>
      <w:iCs/>
      <w:color w:val="595959"/>
      <w:sz w:val="21"/>
      <w:szCs w:val="21"/>
    </w:rPr>
  </w:style>
  <w:style w:type="character" w:customStyle="1" w:styleId="Heading8Char">
    <w:name w:val="Heading 8 Char"/>
    <w:basedOn w:val="DefaultParagraphFont"/>
    <w:link w:val="Heading8"/>
    <w:uiPriority w:val="99"/>
    <w:rsid w:val="008C158C"/>
    <w:rPr>
      <w:rFonts w:ascii="Arial" w:eastAsia="SimHei" w:hAnsi="Arial" w:cs="Times New Roman"/>
      <w:smallCaps/>
      <w:color w:val="595959"/>
      <w:sz w:val="21"/>
      <w:szCs w:val="21"/>
    </w:rPr>
  </w:style>
  <w:style w:type="character" w:customStyle="1" w:styleId="Heading9Char">
    <w:name w:val="Heading 9 Char"/>
    <w:basedOn w:val="DefaultParagraphFont"/>
    <w:link w:val="Heading9"/>
    <w:uiPriority w:val="99"/>
    <w:rsid w:val="008C158C"/>
    <w:rPr>
      <w:rFonts w:ascii="Arial" w:eastAsia="SimHei" w:hAnsi="Arial" w:cs="Times New Roman"/>
      <w:i/>
      <w:iCs/>
      <w:smallCaps/>
      <w:color w:val="595959"/>
      <w:sz w:val="21"/>
      <w:szCs w:val="21"/>
    </w:rPr>
  </w:style>
  <w:style w:type="paragraph" w:styleId="Caption">
    <w:name w:val="caption"/>
    <w:basedOn w:val="Normal"/>
    <w:next w:val="Normal"/>
    <w:uiPriority w:val="99"/>
    <w:qFormat/>
    <w:rsid w:val="008C158C"/>
    <w:pPr>
      <w:spacing w:line="240" w:lineRule="auto"/>
    </w:pPr>
    <w:rPr>
      <w:rFonts w:eastAsia="SimHei" w:cs="Times New Roman"/>
      <w:b/>
      <w:bCs/>
      <w:color w:val="404040"/>
      <w:sz w:val="20"/>
      <w:szCs w:val="20"/>
    </w:rPr>
  </w:style>
  <w:style w:type="paragraph" w:styleId="Title">
    <w:name w:val="Title"/>
    <w:basedOn w:val="Normal"/>
    <w:next w:val="Normal"/>
    <w:link w:val="TitleChar"/>
    <w:uiPriority w:val="99"/>
    <w:qFormat/>
    <w:rsid w:val="008C158C"/>
    <w:pPr>
      <w:spacing w:line="240" w:lineRule="auto"/>
      <w:contextualSpacing/>
    </w:pPr>
    <w:rPr>
      <w:rFonts w:eastAsia="SimHei" w:cs="Times New Roman"/>
      <w:color w:val="864EA8"/>
      <w:spacing w:val="-7"/>
      <w:sz w:val="80"/>
      <w:szCs w:val="80"/>
    </w:rPr>
  </w:style>
  <w:style w:type="character" w:customStyle="1" w:styleId="TitleChar">
    <w:name w:val="Title Char"/>
    <w:basedOn w:val="DefaultParagraphFont"/>
    <w:link w:val="Title"/>
    <w:uiPriority w:val="99"/>
    <w:rsid w:val="008C158C"/>
    <w:rPr>
      <w:rFonts w:ascii="Arial" w:eastAsia="SimHei" w:hAnsi="Arial" w:cs="Times New Roman"/>
      <w:color w:val="864EA8"/>
      <w:spacing w:val="-7"/>
      <w:sz w:val="80"/>
      <w:szCs w:val="80"/>
    </w:rPr>
  </w:style>
  <w:style w:type="paragraph" w:styleId="Subtitle">
    <w:name w:val="Subtitle"/>
    <w:basedOn w:val="Normal"/>
    <w:next w:val="Normal"/>
    <w:link w:val="SubtitleChar"/>
    <w:uiPriority w:val="99"/>
    <w:qFormat/>
    <w:rsid w:val="008C158C"/>
    <w:pPr>
      <w:numPr>
        <w:ilvl w:val="1"/>
      </w:numPr>
      <w:spacing w:after="240" w:line="240" w:lineRule="auto"/>
    </w:pPr>
    <w:rPr>
      <w:rFonts w:eastAsia="SimHei" w:cs="Times New Roman"/>
      <w:color w:val="404040"/>
      <w:sz w:val="30"/>
      <w:szCs w:val="30"/>
    </w:rPr>
  </w:style>
  <w:style w:type="character" w:customStyle="1" w:styleId="SubtitleChar">
    <w:name w:val="Subtitle Char"/>
    <w:basedOn w:val="DefaultParagraphFont"/>
    <w:link w:val="Subtitle"/>
    <w:uiPriority w:val="99"/>
    <w:rsid w:val="008C158C"/>
    <w:rPr>
      <w:rFonts w:ascii="Arial" w:eastAsia="SimHei" w:hAnsi="Arial" w:cs="Times New Roman"/>
      <w:color w:val="404040"/>
      <w:sz w:val="30"/>
      <w:szCs w:val="30"/>
    </w:rPr>
  </w:style>
  <w:style w:type="character" w:styleId="Strong">
    <w:name w:val="Strong"/>
    <w:basedOn w:val="DefaultParagraphFont"/>
    <w:uiPriority w:val="99"/>
    <w:qFormat/>
    <w:rsid w:val="008C158C"/>
    <w:rPr>
      <w:rFonts w:cs="Times New Roman"/>
      <w:b/>
      <w:bCs/>
    </w:rPr>
  </w:style>
  <w:style w:type="character" w:styleId="Emphasis">
    <w:name w:val="Emphasis"/>
    <w:basedOn w:val="DefaultParagraphFont"/>
    <w:uiPriority w:val="99"/>
    <w:qFormat/>
    <w:rsid w:val="008C158C"/>
    <w:rPr>
      <w:rFonts w:cs="Times New Roman"/>
      <w:i/>
      <w:iCs/>
    </w:rPr>
  </w:style>
  <w:style w:type="paragraph" w:styleId="NoSpacing">
    <w:name w:val="No Spacing"/>
    <w:uiPriority w:val="99"/>
    <w:qFormat/>
    <w:rsid w:val="008C158C"/>
    <w:pPr>
      <w:spacing w:after="0" w:line="240" w:lineRule="auto"/>
    </w:pPr>
    <w:rPr>
      <w:rFonts w:ascii="Arial" w:eastAsia="SimHei" w:hAnsi="Arial" w:cs="Times New Roman"/>
      <w:sz w:val="21"/>
      <w:szCs w:val="21"/>
    </w:rPr>
  </w:style>
  <w:style w:type="paragraph" w:styleId="ListParagraph">
    <w:name w:val="List Paragraph"/>
    <w:basedOn w:val="Normal"/>
    <w:uiPriority w:val="99"/>
    <w:qFormat/>
    <w:rsid w:val="008C158C"/>
    <w:pPr>
      <w:ind w:left="720"/>
      <w:contextualSpacing/>
    </w:pPr>
  </w:style>
  <w:style w:type="paragraph" w:styleId="Quote">
    <w:name w:val="Quote"/>
    <w:basedOn w:val="Normal"/>
    <w:next w:val="Normal"/>
    <w:link w:val="QuoteChar"/>
    <w:uiPriority w:val="99"/>
    <w:qFormat/>
    <w:rsid w:val="008C158C"/>
    <w:pPr>
      <w:spacing w:before="240" w:after="240" w:line="252" w:lineRule="auto"/>
      <w:ind w:left="864" w:right="864"/>
      <w:jc w:val="center"/>
    </w:pPr>
    <w:rPr>
      <w:rFonts w:eastAsia="SimHei" w:cs="Times New Roman"/>
      <w:i/>
      <w:iCs/>
      <w:sz w:val="21"/>
    </w:rPr>
  </w:style>
  <w:style w:type="character" w:customStyle="1" w:styleId="QuoteChar">
    <w:name w:val="Quote Char"/>
    <w:basedOn w:val="DefaultParagraphFont"/>
    <w:link w:val="Quote"/>
    <w:uiPriority w:val="99"/>
    <w:rsid w:val="008C158C"/>
    <w:rPr>
      <w:rFonts w:ascii="Arial" w:eastAsia="SimHei" w:hAnsi="Arial" w:cs="Times New Roman"/>
      <w:i/>
      <w:iCs/>
      <w:sz w:val="21"/>
      <w:szCs w:val="21"/>
    </w:rPr>
  </w:style>
  <w:style w:type="paragraph" w:styleId="IntenseQuote">
    <w:name w:val="Intense Quote"/>
    <w:basedOn w:val="Normal"/>
    <w:next w:val="Normal"/>
    <w:link w:val="IntenseQuoteChar"/>
    <w:uiPriority w:val="99"/>
    <w:qFormat/>
    <w:rsid w:val="008C158C"/>
    <w:pPr>
      <w:spacing w:before="100" w:beforeAutospacing="1" w:after="240"/>
      <w:ind w:left="864" w:right="864"/>
      <w:jc w:val="center"/>
    </w:pPr>
    <w:rPr>
      <w:rFonts w:eastAsia="SimHei" w:cs="Times New Roman"/>
      <w:color w:val="AD84C6"/>
      <w:sz w:val="28"/>
      <w:szCs w:val="28"/>
    </w:rPr>
  </w:style>
  <w:style w:type="character" w:customStyle="1" w:styleId="IntenseQuoteChar">
    <w:name w:val="Intense Quote Char"/>
    <w:basedOn w:val="DefaultParagraphFont"/>
    <w:link w:val="IntenseQuote"/>
    <w:uiPriority w:val="99"/>
    <w:rsid w:val="008C158C"/>
    <w:rPr>
      <w:rFonts w:ascii="Arial" w:eastAsia="SimHei" w:hAnsi="Arial" w:cs="Times New Roman"/>
      <w:color w:val="AD84C6"/>
      <w:sz w:val="28"/>
      <w:szCs w:val="28"/>
    </w:rPr>
  </w:style>
  <w:style w:type="character" w:styleId="SubtleEmphasis">
    <w:name w:val="Subtle Emphasis"/>
    <w:basedOn w:val="DefaultParagraphFont"/>
    <w:uiPriority w:val="99"/>
    <w:qFormat/>
    <w:rsid w:val="008C158C"/>
    <w:rPr>
      <w:rFonts w:cs="Times New Roman"/>
      <w:i/>
      <w:iCs/>
      <w:color w:val="595959"/>
    </w:rPr>
  </w:style>
  <w:style w:type="character" w:styleId="IntenseEmphasis">
    <w:name w:val="Intense Emphasis"/>
    <w:basedOn w:val="DefaultParagraphFont"/>
    <w:uiPriority w:val="99"/>
    <w:qFormat/>
    <w:rsid w:val="008C158C"/>
    <w:rPr>
      <w:rFonts w:cs="Times New Roman"/>
      <w:b/>
      <w:bCs/>
      <w:i/>
      <w:iCs/>
    </w:rPr>
  </w:style>
  <w:style w:type="character" w:styleId="SubtleReference">
    <w:name w:val="Subtle Reference"/>
    <w:basedOn w:val="DefaultParagraphFont"/>
    <w:uiPriority w:val="99"/>
    <w:qFormat/>
    <w:rsid w:val="008C158C"/>
    <w:rPr>
      <w:rFonts w:cs="Times New Roman"/>
      <w:smallCaps/>
      <w:color w:val="404040"/>
    </w:rPr>
  </w:style>
  <w:style w:type="character" w:styleId="IntenseReference">
    <w:name w:val="Intense Reference"/>
    <w:basedOn w:val="DefaultParagraphFont"/>
    <w:uiPriority w:val="99"/>
    <w:qFormat/>
    <w:rsid w:val="008C158C"/>
    <w:rPr>
      <w:rFonts w:cs="Times New Roman"/>
      <w:b/>
      <w:bCs/>
      <w:smallCaps/>
      <w:u w:val="single"/>
    </w:rPr>
  </w:style>
  <w:style w:type="character" w:styleId="BookTitle">
    <w:name w:val="Book Title"/>
    <w:basedOn w:val="DefaultParagraphFont"/>
    <w:uiPriority w:val="99"/>
    <w:qFormat/>
    <w:rsid w:val="008C158C"/>
    <w:rPr>
      <w:rFonts w:cs="Times New Roman"/>
      <w:b/>
      <w:bCs/>
      <w:smallCaps/>
    </w:rPr>
  </w:style>
  <w:style w:type="paragraph" w:styleId="TOCHeading">
    <w:name w:val="TOC Heading"/>
    <w:basedOn w:val="Heading1"/>
    <w:next w:val="Normal"/>
    <w:uiPriority w:val="99"/>
    <w:qFormat/>
    <w:rsid w:val="008C158C"/>
    <w:pPr>
      <w:spacing w:before="400" w:after="40" w:line="240" w:lineRule="auto"/>
      <w:ind w:left="432" w:hanging="432"/>
      <w:outlineLvl w:val="9"/>
    </w:pPr>
    <w:rPr>
      <w:rFonts w:eastAsia="SimHei" w:cs="Times New Roman"/>
      <w:b w:val="0"/>
      <w:bCs w:val="0"/>
      <w:szCs w:val="36"/>
    </w:rPr>
  </w:style>
  <w:style w:type="character" w:customStyle="1" w:styleId="acopre">
    <w:name w:val="acopre"/>
    <w:basedOn w:val="DefaultParagraphFont"/>
    <w:rsid w:val="00787EEF"/>
  </w:style>
  <w:style w:type="character" w:styleId="LineNumber">
    <w:name w:val="line number"/>
    <w:basedOn w:val="DefaultParagraphFont"/>
    <w:uiPriority w:val="99"/>
    <w:semiHidden/>
    <w:unhideWhenUsed/>
    <w:rsid w:val="00787EEF"/>
  </w:style>
  <w:style w:type="paragraph" w:styleId="BalloonText">
    <w:name w:val="Balloon Text"/>
    <w:basedOn w:val="Normal"/>
    <w:link w:val="BalloonTextChar"/>
    <w:uiPriority w:val="99"/>
    <w:semiHidden/>
    <w:unhideWhenUsed/>
    <w:rsid w:val="00787EE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EEF"/>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80</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 Correia Caeiro</dc:creator>
  <cp:keywords/>
  <dc:description/>
  <cp:lastModifiedBy>Catia Correia Caeiro</cp:lastModifiedBy>
  <cp:revision>3</cp:revision>
  <dcterms:created xsi:type="dcterms:W3CDTF">2022-03-24T11:19:00Z</dcterms:created>
  <dcterms:modified xsi:type="dcterms:W3CDTF">2022-03-31T16:18:00Z</dcterms:modified>
</cp:coreProperties>
</file>